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A822F" w14:textId="350AD6CD" w:rsidR="00C96977" w:rsidRPr="008F3B28" w:rsidRDefault="00C96977" w:rsidP="00510B93">
      <w:pPr>
        <w:spacing w:before="0" w:after="0"/>
        <w:jc w:val="both"/>
        <w:rPr>
          <w:b/>
          <w:szCs w:val="24"/>
        </w:rPr>
      </w:pPr>
      <w:r w:rsidRPr="008F3B28">
        <w:rPr>
          <w:b/>
          <w:szCs w:val="24"/>
        </w:rPr>
        <w:t>Supplementary Data</w:t>
      </w:r>
    </w:p>
    <w:p w14:paraId="7BDF4512" w14:textId="77777777" w:rsidR="00907F0F" w:rsidRPr="008F3B28" w:rsidRDefault="00907F0F" w:rsidP="00510B93">
      <w:pPr>
        <w:spacing w:before="0" w:after="0"/>
        <w:jc w:val="both"/>
        <w:rPr>
          <w:b/>
          <w:szCs w:val="24"/>
        </w:rPr>
      </w:pPr>
    </w:p>
    <w:p w14:paraId="4E29372F" w14:textId="1E36F319" w:rsidR="003C55B5" w:rsidRPr="00907F0F" w:rsidRDefault="00907F0F" w:rsidP="00907F0F">
      <w:pPr>
        <w:widowControl w:val="0"/>
        <w:spacing w:before="0" w:after="0"/>
        <w:jc w:val="both"/>
        <w:rPr>
          <w:rFonts w:eastAsia="等线" w:cs="Times New Roman"/>
          <w:szCs w:val="24"/>
        </w:rPr>
      </w:pPr>
      <w:r w:rsidRPr="00907F0F">
        <w:rPr>
          <w:rFonts w:eastAsia="等线" w:cs="Times New Roman"/>
          <w:szCs w:val="24"/>
        </w:rPr>
        <w:t>Supplementary Data 1 Details of sample collection</w:t>
      </w:r>
    </w:p>
    <w:tbl>
      <w:tblPr>
        <w:tblW w:w="83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659"/>
        <w:gridCol w:w="2126"/>
        <w:gridCol w:w="1985"/>
      </w:tblGrid>
      <w:tr w:rsidR="00907F0F" w:rsidRPr="00907F0F" w14:paraId="4620754F" w14:textId="77777777" w:rsidTr="00B07006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85B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Province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271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number of far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1E4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number of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AA7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verage number</w:t>
            </w:r>
          </w:p>
        </w:tc>
      </w:tr>
      <w:tr w:rsidR="00907F0F" w:rsidRPr="00907F0F" w14:paraId="0768B508" w14:textId="77777777" w:rsidTr="00B0700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143BE" w14:textId="03A95E1F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n</w:t>
            </w:r>
            <w:proofErr w:type="gramEnd"/>
            <w:r w:rsidR="007A2C5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Hui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D0CD6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H-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63D7A9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55249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907F0F" w:rsidRPr="00907F0F" w14:paraId="5D6E8CBB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F5AC07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5644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H-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3F809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FF7D1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3A7A9494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19D6A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D5E2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H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2A82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99EF3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2E919FFA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BA2C0D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BDD9A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AH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1485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7940308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4BDA830E" w14:textId="77777777" w:rsidTr="00B0700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30EDE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Jiang </w:t>
            </w:r>
            <w:proofErr w:type="spellStart"/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u</w:t>
            </w:r>
            <w:proofErr w:type="spellEnd"/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E145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S-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F488F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F98ED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907F0F" w:rsidRPr="00907F0F" w14:paraId="314B27C5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E28A7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639DD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S-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6B63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C846A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7591FCB9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4185C3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B5517A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S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35B4F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D2C31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5ECF8DDF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994315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F82D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S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ABEC7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B5C83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64E07B21" w14:textId="77777777" w:rsidTr="00B0700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2895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han Dong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AB215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D-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E985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5EFE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907F0F" w:rsidRPr="00907F0F" w14:paraId="1BCA6CDD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E08C83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B4A2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D-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91F8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9B319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5764AE63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BF093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06B67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D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516A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32BC0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07D51BE5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82F53D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706DE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SD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F471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773265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35B36432" w14:textId="77777777" w:rsidTr="00B0700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D37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iang Xi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B792F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X-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4BF7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2055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907F0F" w:rsidRPr="00907F0F" w14:paraId="40E7D1BF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17B59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E637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X-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B48A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FF799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0E03546B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6661F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8CF1E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X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E86F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4BAB9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2B1241A5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0CA510F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946B2A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JX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0055F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613AE28E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2B1EB627" w14:textId="77777777" w:rsidTr="00B0700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D2B8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Zhe</w:t>
            </w:r>
            <w:proofErr w:type="spellEnd"/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Jiang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C036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ZJ-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A8D9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58151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907F0F" w:rsidRPr="00907F0F" w14:paraId="3EE3FD0E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3EB2B6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5AC0F8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ZJ-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99D3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85" w:type="dxa"/>
            <w:vMerge/>
            <w:tcBorders>
              <w:top w:val="nil"/>
            </w:tcBorders>
            <w:vAlign w:val="center"/>
            <w:hideMark/>
          </w:tcPr>
          <w:p w14:paraId="0E005C5C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07F0F" w:rsidRPr="00907F0F" w14:paraId="7FF9F696" w14:textId="77777777" w:rsidTr="00B07006">
        <w:trPr>
          <w:trHeight w:val="276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6FCE70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4F7C0D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ZJ-3</w:t>
            </w:r>
          </w:p>
          <w:p w14:paraId="5356BEA3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ZJ-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ABB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  <w:p w14:paraId="3B2BC7C4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7F0F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9B9042" w14:textId="77777777" w:rsidR="00907F0F" w:rsidRPr="00907F0F" w:rsidRDefault="00907F0F" w:rsidP="00907F0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5B4895AB" w14:textId="68EBD2DE" w:rsidR="008F3B28" w:rsidRPr="008F3B28" w:rsidRDefault="008F3B28" w:rsidP="00907F0F">
      <w:pPr>
        <w:spacing w:before="0" w:after="0"/>
        <w:rPr>
          <w:b/>
          <w:szCs w:val="24"/>
        </w:rPr>
      </w:pPr>
    </w:p>
    <w:p w14:paraId="3A057B72" w14:textId="77777777" w:rsidR="008F3B28" w:rsidRPr="008F3B28" w:rsidRDefault="008F3B28">
      <w:pPr>
        <w:spacing w:before="0" w:after="0"/>
        <w:rPr>
          <w:b/>
          <w:szCs w:val="24"/>
        </w:rPr>
      </w:pPr>
      <w:r w:rsidRPr="008F3B28">
        <w:rPr>
          <w:b/>
          <w:szCs w:val="24"/>
        </w:rPr>
        <w:br w:type="page"/>
      </w:r>
    </w:p>
    <w:p w14:paraId="60D510A1" w14:textId="77777777" w:rsidR="00C96977" w:rsidRPr="008F3B28" w:rsidRDefault="00C96977" w:rsidP="00907F0F">
      <w:pPr>
        <w:spacing w:before="0" w:after="0"/>
        <w:rPr>
          <w:b/>
          <w:szCs w:val="24"/>
        </w:rPr>
      </w:pPr>
    </w:p>
    <w:p w14:paraId="4E471E8D" w14:textId="038772F7" w:rsidR="00C96977" w:rsidRPr="008F3B28" w:rsidRDefault="00C96977" w:rsidP="00510B93">
      <w:pPr>
        <w:rPr>
          <w:rFonts w:eastAsia="宋体" w:cs="Times New Roman"/>
          <w:color w:val="000000"/>
          <w:szCs w:val="24"/>
          <w:lang w:eastAsia="zh-CN"/>
        </w:rPr>
      </w:pPr>
      <w:r w:rsidRPr="00180C99">
        <w:rPr>
          <w:szCs w:val="24"/>
        </w:rPr>
        <w:t xml:space="preserve">Supplementary Data </w:t>
      </w:r>
      <w:r w:rsidR="00231B76" w:rsidRPr="00180C99">
        <w:rPr>
          <w:szCs w:val="24"/>
        </w:rPr>
        <w:t>2</w:t>
      </w:r>
      <w:r w:rsidRPr="00180C99">
        <w:rPr>
          <w:szCs w:val="24"/>
        </w:rPr>
        <w:t>.</w:t>
      </w:r>
      <w:bookmarkStart w:id="0" w:name="OLE_LINK82"/>
      <w:bookmarkStart w:id="1" w:name="OLE_LINK83"/>
      <w:r w:rsidRPr="00180C99">
        <w:rPr>
          <w:szCs w:val="24"/>
        </w:rPr>
        <w:t xml:space="preserve"> </w:t>
      </w:r>
      <w:bookmarkStart w:id="2" w:name="_Hlk67669473"/>
      <w:r w:rsidR="00CD4082" w:rsidRPr="00180C99">
        <w:rPr>
          <w:rFonts w:eastAsia="宋体" w:cs="Times New Roman"/>
          <w:kern w:val="2"/>
          <w:szCs w:val="24"/>
          <w:lang w:eastAsia="zh-CN"/>
        </w:rPr>
        <w:t>Inhibitory zone diameter</w:t>
      </w:r>
      <w:bookmarkEnd w:id="0"/>
      <w:bookmarkEnd w:id="1"/>
      <w:r w:rsidR="00CD4082" w:rsidRPr="00180C99" w:rsidDel="00801B55">
        <w:rPr>
          <w:rFonts w:eastAsia="宋体" w:cs="Times New Roman"/>
          <w:kern w:val="2"/>
          <w:szCs w:val="24"/>
          <w:lang w:eastAsia="zh-CN"/>
        </w:rPr>
        <w:t xml:space="preserve"> </w:t>
      </w:r>
      <w:r w:rsidR="002C7411" w:rsidRPr="00180C99">
        <w:rPr>
          <w:rFonts w:eastAsia="宋体" w:cs="Times New Roman"/>
          <w:kern w:val="2"/>
          <w:szCs w:val="24"/>
          <w:lang w:eastAsia="zh-CN"/>
        </w:rPr>
        <w:t xml:space="preserve">of </w:t>
      </w:r>
      <w:r w:rsidR="00790AA7" w:rsidRPr="00180C99">
        <w:rPr>
          <w:rFonts w:eastAsia="宋体" w:cs="Times New Roman"/>
          <w:kern w:val="2"/>
          <w:szCs w:val="24"/>
          <w:lang w:eastAsia="zh-CN"/>
        </w:rPr>
        <w:t xml:space="preserve">14 </w:t>
      </w:r>
      <w:r w:rsidR="002C7411" w:rsidRPr="00180C99">
        <w:rPr>
          <w:rFonts w:eastAsia="宋体" w:cs="Times New Roman"/>
          <w:kern w:val="2"/>
          <w:szCs w:val="24"/>
          <w:lang w:eastAsia="zh-CN"/>
        </w:rPr>
        <w:t>antimicrobial agents</w:t>
      </w:r>
      <w:r w:rsidR="002C7411" w:rsidRPr="008F3B28">
        <w:rPr>
          <w:rFonts w:eastAsia="宋体" w:cs="Times New Roman"/>
          <w:kern w:val="2"/>
          <w:szCs w:val="24"/>
          <w:lang w:eastAsia="zh-CN"/>
        </w:rPr>
        <w:t xml:space="preserve"> </w:t>
      </w:r>
      <w:bookmarkEnd w:id="2"/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844"/>
        <w:gridCol w:w="2834"/>
        <w:gridCol w:w="1833"/>
        <w:gridCol w:w="1430"/>
        <w:gridCol w:w="1839"/>
      </w:tblGrid>
      <w:tr w:rsidR="00CD4082" w:rsidRPr="001C396F" w14:paraId="745C302C" w14:textId="77777777" w:rsidTr="001C3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shd w:val="clear" w:color="auto" w:fill="auto"/>
            <w:vAlign w:val="center"/>
          </w:tcPr>
          <w:p w14:paraId="4C319C22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Antimicrobial Agent</w:t>
            </w:r>
          </w:p>
        </w:tc>
        <w:tc>
          <w:tcPr>
            <w:tcW w:w="1449" w:type="pct"/>
            <w:vMerge w:val="restart"/>
            <w:shd w:val="clear" w:color="auto" w:fill="auto"/>
          </w:tcPr>
          <w:p w14:paraId="759D3E22" w14:textId="6697C366" w:rsidR="00CD4082" w:rsidRPr="001C396F" w:rsidRDefault="00785381" w:rsidP="007853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Drug content in drug sensitive paper (</w:t>
            </w:r>
            <w:proofErr w:type="spellStart"/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μg</w:t>
            </w:r>
            <w:proofErr w:type="spellEnd"/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/</w:t>
            </w:r>
            <w:r w:rsidR="001C396F"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 xml:space="preserve"> tablet</w:t>
            </w: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608" w:type="pct"/>
            <w:gridSpan w:val="3"/>
            <w:shd w:val="clear" w:color="auto" w:fill="auto"/>
            <w:vAlign w:val="center"/>
          </w:tcPr>
          <w:p w14:paraId="263FB053" w14:textId="150A46E6" w:rsidR="00CD4082" w:rsidRPr="001C396F" w:rsidRDefault="00CD4082" w:rsidP="00510B9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Inhibitory zone diameter (mm)</w:t>
            </w:r>
          </w:p>
        </w:tc>
      </w:tr>
      <w:tr w:rsidR="00CD4082" w:rsidRPr="001C396F" w14:paraId="30F0409D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107E4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21318D0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86BB4" w14:textId="2C65A260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Resistant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8A2DF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Intermediate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D0D9E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Susceptible</w:t>
            </w:r>
          </w:p>
        </w:tc>
      </w:tr>
      <w:tr w:rsidR="001C396F" w:rsidRPr="001C396F" w14:paraId="2B698803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B9530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</w:tcPr>
          <w:p w14:paraId="73D3127E" w14:textId="47BFCA29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0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71738" w14:textId="41ABB888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5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2B5CE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2-14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58058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1</w:t>
            </w:r>
          </w:p>
        </w:tc>
      </w:tr>
      <w:tr w:rsidR="001C396F" w:rsidRPr="001C396F" w14:paraId="7F6047E2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0A939EFA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GM</w:t>
            </w:r>
          </w:p>
        </w:tc>
        <w:tc>
          <w:tcPr>
            <w:tcW w:w="1449" w:type="pct"/>
            <w:shd w:val="clear" w:color="auto" w:fill="auto"/>
          </w:tcPr>
          <w:p w14:paraId="6405096E" w14:textId="2AD15353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C46A606" w14:textId="03796ADB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5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D5C1FC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3-14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723BE8D6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2</w:t>
            </w:r>
          </w:p>
        </w:tc>
      </w:tr>
      <w:tr w:rsidR="001C396F" w:rsidRPr="001C396F" w14:paraId="086202EC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2BB2A9E8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AN</w:t>
            </w:r>
          </w:p>
        </w:tc>
        <w:tc>
          <w:tcPr>
            <w:tcW w:w="1449" w:type="pct"/>
            <w:shd w:val="clear" w:color="auto" w:fill="auto"/>
          </w:tcPr>
          <w:p w14:paraId="497CF471" w14:textId="0C3E6160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02CE60D" w14:textId="3047B1CE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7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582401C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5-16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00E265A4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4</w:t>
            </w:r>
          </w:p>
        </w:tc>
      </w:tr>
      <w:tr w:rsidR="001C396F" w:rsidRPr="001C396F" w14:paraId="75EADE85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3316D002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ENR</w:t>
            </w:r>
          </w:p>
        </w:tc>
        <w:tc>
          <w:tcPr>
            <w:tcW w:w="1449" w:type="pct"/>
            <w:shd w:val="clear" w:color="auto" w:fill="auto"/>
          </w:tcPr>
          <w:p w14:paraId="5FFE97DA" w14:textId="712B7AA6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D36AB84" w14:textId="59BA6D43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23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55EAD6D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7-22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1C2FEEDA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6</w:t>
            </w:r>
          </w:p>
        </w:tc>
      </w:tr>
      <w:tr w:rsidR="001C396F" w:rsidRPr="001C396F" w14:paraId="2706AE8A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4E679B26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CIP</w:t>
            </w:r>
          </w:p>
        </w:tc>
        <w:tc>
          <w:tcPr>
            <w:tcW w:w="1449" w:type="pct"/>
            <w:shd w:val="clear" w:color="auto" w:fill="auto"/>
          </w:tcPr>
          <w:p w14:paraId="3C4D0D11" w14:textId="2C0D33A2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7B7E894" w14:textId="45147158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21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562658F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6-20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0ADEF91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5</w:t>
            </w:r>
          </w:p>
        </w:tc>
      </w:tr>
      <w:tr w:rsidR="001C396F" w:rsidRPr="001C396F" w14:paraId="0B027498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4662AD0A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DOX</w:t>
            </w:r>
          </w:p>
        </w:tc>
        <w:tc>
          <w:tcPr>
            <w:tcW w:w="1449" w:type="pct"/>
            <w:shd w:val="clear" w:color="auto" w:fill="auto"/>
          </w:tcPr>
          <w:p w14:paraId="27E1829E" w14:textId="45B070E9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95285B" w14:textId="72FB25AE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4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F3A0F1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1-13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3161ABA4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0</w:t>
            </w:r>
          </w:p>
        </w:tc>
      </w:tr>
      <w:tr w:rsidR="001C396F" w:rsidRPr="001C396F" w14:paraId="08CFD5B6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783F9FAA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CRO</w:t>
            </w:r>
          </w:p>
        </w:tc>
        <w:tc>
          <w:tcPr>
            <w:tcW w:w="1449" w:type="pct"/>
            <w:shd w:val="clear" w:color="auto" w:fill="auto"/>
          </w:tcPr>
          <w:p w14:paraId="2B26B899" w14:textId="1C6D8EDC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DD42A8" w14:textId="115CAB5D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23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252F149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20-22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32FF5796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9</w:t>
            </w:r>
          </w:p>
        </w:tc>
      </w:tr>
      <w:tr w:rsidR="001C396F" w:rsidRPr="001C396F" w14:paraId="41C790B2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28464DC8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CTF</w:t>
            </w:r>
          </w:p>
        </w:tc>
        <w:tc>
          <w:tcPr>
            <w:tcW w:w="1449" w:type="pct"/>
            <w:shd w:val="clear" w:color="auto" w:fill="auto"/>
          </w:tcPr>
          <w:p w14:paraId="02302E96" w14:textId="6A625B88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C22C102" w14:textId="078486B3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23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C532AEA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5-22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2DA22DE6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4</w:t>
            </w:r>
          </w:p>
        </w:tc>
      </w:tr>
      <w:tr w:rsidR="001C396F" w:rsidRPr="001C396F" w14:paraId="58F93B99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2006C2B9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FLR</w:t>
            </w:r>
          </w:p>
        </w:tc>
        <w:tc>
          <w:tcPr>
            <w:tcW w:w="1449" w:type="pct"/>
            <w:shd w:val="clear" w:color="auto" w:fill="auto"/>
          </w:tcPr>
          <w:p w14:paraId="4DF555CC" w14:textId="719A7ECB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E6906AD" w14:textId="0D77F4C1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9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E320206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5-18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3F847E9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4</w:t>
            </w:r>
          </w:p>
        </w:tc>
      </w:tr>
      <w:tr w:rsidR="001C396F" w:rsidRPr="001C396F" w14:paraId="25B8360C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6C704721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449" w:type="pct"/>
            <w:shd w:val="clear" w:color="auto" w:fill="auto"/>
          </w:tcPr>
          <w:p w14:paraId="2F3F1529" w14:textId="2CFE621D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A65A211" w14:textId="57E9611A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8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807415E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3-17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696368CB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2</w:t>
            </w:r>
          </w:p>
        </w:tc>
      </w:tr>
      <w:tr w:rsidR="001C396F" w:rsidRPr="001C396F" w14:paraId="7C63E957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26FE3F54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AMX</w:t>
            </w:r>
          </w:p>
        </w:tc>
        <w:tc>
          <w:tcPr>
            <w:tcW w:w="1449" w:type="pct"/>
            <w:shd w:val="clear" w:color="auto" w:fill="auto"/>
          </w:tcPr>
          <w:p w14:paraId="1952DAE5" w14:textId="4503CC12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2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2D0529C" w14:textId="221BA342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8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CFDDD0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4-17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02150B6C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3</w:t>
            </w:r>
          </w:p>
        </w:tc>
      </w:tr>
      <w:tr w:rsidR="001C396F" w:rsidRPr="001C396F" w14:paraId="73E92ADD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1FFBAB9E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SXT</w:t>
            </w:r>
          </w:p>
        </w:tc>
        <w:tc>
          <w:tcPr>
            <w:tcW w:w="1449" w:type="pct"/>
            <w:shd w:val="clear" w:color="auto" w:fill="auto"/>
          </w:tcPr>
          <w:p w14:paraId="2878F3CE" w14:textId="5FEEC6FF" w:rsidR="00CD4082" w:rsidRPr="001C396F" w:rsidRDefault="007904B4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23.7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4F39D66" w14:textId="1AA43459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6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0EA1317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1-15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0EEB4CAC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0</w:t>
            </w:r>
          </w:p>
        </w:tc>
      </w:tr>
      <w:tr w:rsidR="001C396F" w:rsidRPr="001C396F" w14:paraId="26392CEC" w14:textId="77777777" w:rsidTr="001C39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531E4BF5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FOS</w:t>
            </w:r>
          </w:p>
        </w:tc>
        <w:tc>
          <w:tcPr>
            <w:tcW w:w="1449" w:type="pct"/>
            <w:shd w:val="clear" w:color="auto" w:fill="auto"/>
          </w:tcPr>
          <w:p w14:paraId="52CB2EA7" w14:textId="56A01E05" w:rsidR="00CD4082" w:rsidRPr="001C396F" w:rsidRDefault="007904B4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20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C54D097" w14:textId="432DE586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6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CD321D8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13-15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7AC6585F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12</w:t>
            </w:r>
          </w:p>
        </w:tc>
      </w:tr>
      <w:tr w:rsidR="001C396F" w:rsidRPr="001C396F" w14:paraId="080CA34F" w14:textId="77777777" w:rsidTr="001C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auto"/>
            <w:vAlign w:val="center"/>
          </w:tcPr>
          <w:p w14:paraId="7A7D2FAD" w14:textId="77777777" w:rsidR="00CD4082" w:rsidRPr="001C396F" w:rsidRDefault="00CD4082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 w:val="24"/>
                <w:szCs w:val="24"/>
              </w:rPr>
            </w:pPr>
            <w:r w:rsidRPr="001C396F">
              <w:rPr>
                <w:rFonts w:eastAsia="等线" w:cs="Times New Roman"/>
                <w:b w:val="0"/>
                <w:bCs w:val="0"/>
                <w:sz w:val="24"/>
                <w:szCs w:val="24"/>
              </w:rPr>
              <w:t>PB</w:t>
            </w:r>
          </w:p>
        </w:tc>
        <w:tc>
          <w:tcPr>
            <w:tcW w:w="1449" w:type="pct"/>
            <w:shd w:val="clear" w:color="auto" w:fill="auto"/>
          </w:tcPr>
          <w:p w14:paraId="6E600B36" w14:textId="6E5A2724" w:rsidR="00CD4082" w:rsidRPr="001C396F" w:rsidRDefault="008C75F1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300IU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F9AE6CD" w14:textId="57C9A8DD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≥1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4951020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9-11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45988AAB" w14:textId="77777777" w:rsidR="00CD4082" w:rsidRPr="001C396F" w:rsidRDefault="00CD4082" w:rsidP="00510B93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1C396F">
              <w:rPr>
                <w:rFonts w:eastAsia="等线" w:cs="Times New Roman"/>
                <w:sz w:val="24"/>
                <w:szCs w:val="24"/>
              </w:rPr>
              <w:t>≤8</w:t>
            </w:r>
          </w:p>
        </w:tc>
      </w:tr>
    </w:tbl>
    <w:p w14:paraId="012F2340" w14:textId="77777777" w:rsidR="00C96977" w:rsidRPr="008F3B28" w:rsidRDefault="00C96977" w:rsidP="00510B93">
      <w:pPr>
        <w:spacing w:before="0" w:after="0"/>
        <w:jc w:val="both"/>
        <w:rPr>
          <w:szCs w:val="24"/>
        </w:rPr>
      </w:pPr>
    </w:p>
    <w:p w14:paraId="08680913" w14:textId="77777777" w:rsidR="00C96977" w:rsidRPr="008F3B28" w:rsidRDefault="00C96977" w:rsidP="00510B93">
      <w:pPr>
        <w:spacing w:before="0" w:after="0"/>
        <w:jc w:val="both"/>
        <w:rPr>
          <w:szCs w:val="24"/>
        </w:rPr>
      </w:pPr>
      <w:r w:rsidRPr="008F3B28">
        <w:rPr>
          <w:szCs w:val="24"/>
        </w:rPr>
        <w:br w:type="page"/>
      </w:r>
    </w:p>
    <w:p w14:paraId="1A30C192" w14:textId="4374DE89" w:rsidR="00C96977" w:rsidRPr="008F3B28" w:rsidRDefault="00C96977" w:rsidP="00510B93">
      <w:pPr>
        <w:rPr>
          <w:rFonts w:eastAsia="宋体" w:cs="Times New Roman"/>
          <w:kern w:val="2"/>
          <w:szCs w:val="24"/>
          <w:lang w:eastAsia="zh-CN"/>
        </w:rPr>
      </w:pPr>
      <w:bookmarkStart w:id="3" w:name="_Hlk52021817"/>
      <w:r w:rsidRPr="008F3B28">
        <w:rPr>
          <w:szCs w:val="24"/>
        </w:rPr>
        <w:lastRenderedPageBreak/>
        <w:t xml:space="preserve">Supplementary Data </w:t>
      </w:r>
      <w:r w:rsidR="00231B76" w:rsidRPr="008F3B28">
        <w:rPr>
          <w:szCs w:val="24"/>
        </w:rPr>
        <w:t>3</w:t>
      </w:r>
      <w:r w:rsidRPr="008F3B28">
        <w:rPr>
          <w:szCs w:val="24"/>
        </w:rPr>
        <w:t xml:space="preserve">. </w:t>
      </w:r>
      <w:r w:rsidR="00801B55" w:rsidRPr="00801B55">
        <w:rPr>
          <w:rFonts w:eastAsia="宋体" w:cs="Times New Roman"/>
          <w:kern w:val="2"/>
          <w:szCs w:val="24"/>
          <w:lang w:eastAsia="zh-CN"/>
        </w:rPr>
        <w:t>Susceptibility breakpoints of antimicrobial agen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3896"/>
        <w:gridCol w:w="1919"/>
        <w:gridCol w:w="2015"/>
        <w:gridCol w:w="1950"/>
      </w:tblGrid>
      <w:tr w:rsidR="002C7411" w:rsidRPr="008F3B28" w14:paraId="3858B5A2" w14:textId="77777777" w:rsidTr="00A92069">
        <w:trPr>
          <w:trHeight w:val="328"/>
          <w:jc w:val="center"/>
        </w:trPr>
        <w:tc>
          <w:tcPr>
            <w:tcW w:w="1992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bookmarkEnd w:id="3"/>
          <w:p w14:paraId="4ACC9CD1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Antimicrobial Agent</w:t>
            </w:r>
          </w:p>
        </w:tc>
        <w:tc>
          <w:tcPr>
            <w:tcW w:w="3008" w:type="pct"/>
            <w:gridSpan w:val="3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26A8E4A8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MIC(</w:t>
            </w:r>
            <w:proofErr w:type="spellStart"/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μg</w:t>
            </w:r>
            <w:proofErr w:type="spellEnd"/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/ml)</w:t>
            </w:r>
          </w:p>
        </w:tc>
      </w:tr>
      <w:tr w:rsidR="002C7411" w:rsidRPr="008F3B28" w14:paraId="1C6474F5" w14:textId="77777777" w:rsidTr="00A92069">
        <w:trPr>
          <w:trHeight w:val="328"/>
          <w:jc w:val="center"/>
        </w:trPr>
        <w:tc>
          <w:tcPr>
            <w:tcW w:w="199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E3CCEF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C754E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usceptible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4D8D052E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Intermediate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60C995E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Resistant</w:t>
            </w:r>
          </w:p>
        </w:tc>
      </w:tr>
      <w:tr w:rsidR="002C7411" w:rsidRPr="008F3B28" w14:paraId="138EF141" w14:textId="77777777" w:rsidTr="00A92069">
        <w:trPr>
          <w:trHeight w:val="328"/>
          <w:jc w:val="center"/>
        </w:trPr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78B42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981" w:type="pct"/>
            <w:noWrap/>
            <w:vAlign w:val="center"/>
          </w:tcPr>
          <w:p w14:paraId="51D63BEA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1030" w:type="pct"/>
            <w:noWrap/>
            <w:vAlign w:val="center"/>
          </w:tcPr>
          <w:p w14:paraId="22C57127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997" w:type="pct"/>
            <w:vAlign w:val="center"/>
          </w:tcPr>
          <w:p w14:paraId="0B92A349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64</w:t>
            </w:r>
          </w:p>
        </w:tc>
      </w:tr>
      <w:tr w:rsidR="002C7411" w:rsidRPr="008F3B28" w14:paraId="54F549F1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6DC9F3E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GM</w:t>
            </w:r>
          </w:p>
        </w:tc>
        <w:tc>
          <w:tcPr>
            <w:tcW w:w="981" w:type="pct"/>
            <w:noWrap/>
            <w:vAlign w:val="center"/>
          </w:tcPr>
          <w:p w14:paraId="779E9B9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030" w:type="pct"/>
            <w:noWrap/>
            <w:vAlign w:val="center"/>
          </w:tcPr>
          <w:p w14:paraId="1AC4C6F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97" w:type="pct"/>
            <w:vAlign w:val="center"/>
          </w:tcPr>
          <w:p w14:paraId="0A114E4B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</w:tr>
      <w:tr w:rsidR="002C7411" w:rsidRPr="008F3B28" w14:paraId="58498740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61229351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AN</w:t>
            </w:r>
          </w:p>
        </w:tc>
        <w:tc>
          <w:tcPr>
            <w:tcW w:w="981" w:type="pct"/>
            <w:noWrap/>
            <w:vAlign w:val="center"/>
          </w:tcPr>
          <w:p w14:paraId="067A726E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1030" w:type="pct"/>
            <w:noWrap/>
            <w:vAlign w:val="center"/>
          </w:tcPr>
          <w:p w14:paraId="22849DEF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997" w:type="pct"/>
            <w:vAlign w:val="center"/>
          </w:tcPr>
          <w:p w14:paraId="54ABA799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64</w:t>
            </w:r>
          </w:p>
        </w:tc>
      </w:tr>
      <w:tr w:rsidR="002C7411" w:rsidRPr="008F3B28" w14:paraId="59D6DAFA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17D686F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ENR</w:t>
            </w:r>
          </w:p>
        </w:tc>
        <w:tc>
          <w:tcPr>
            <w:tcW w:w="981" w:type="pct"/>
            <w:noWrap/>
            <w:vAlign w:val="center"/>
          </w:tcPr>
          <w:p w14:paraId="1C041D47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0.25</w:t>
            </w:r>
          </w:p>
        </w:tc>
        <w:tc>
          <w:tcPr>
            <w:tcW w:w="1030" w:type="pct"/>
            <w:noWrap/>
            <w:vAlign w:val="center"/>
          </w:tcPr>
          <w:p w14:paraId="64E3F01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0.5-1</w:t>
            </w:r>
          </w:p>
        </w:tc>
        <w:tc>
          <w:tcPr>
            <w:tcW w:w="997" w:type="pct"/>
            <w:vAlign w:val="center"/>
          </w:tcPr>
          <w:p w14:paraId="177E0D7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</w:t>
            </w:r>
          </w:p>
        </w:tc>
      </w:tr>
      <w:tr w:rsidR="002C7411" w:rsidRPr="008F3B28" w14:paraId="004264D8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229B9FBC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IP</w:t>
            </w:r>
          </w:p>
        </w:tc>
        <w:tc>
          <w:tcPr>
            <w:tcW w:w="981" w:type="pct"/>
            <w:noWrap/>
            <w:vAlign w:val="center"/>
          </w:tcPr>
          <w:p w14:paraId="474BACE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30" w:type="pct"/>
            <w:noWrap/>
            <w:vAlign w:val="center"/>
          </w:tcPr>
          <w:p w14:paraId="3D34662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7" w:type="pct"/>
            <w:vAlign w:val="center"/>
          </w:tcPr>
          <w:p w14:paraId="1E3F5F9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</w:tr>
      <w:tr w:rsidR="002C7411" w:rsidRPr="008F3B28" w14:paraId="19043DAD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0E236F2A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DOX</w:t>
            </w:r>
          </w:p>
        </w:tc>
        <w:tc>
          <w:tcPr>
            <w:tcW w:w="981" w:type="pct"/>
            <w:noWrap/>
            <w:vAlign w:val="center"/>
          </w:tcPr>
          <w:p w14:paraId="006C56AF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030" w:type="pct"/>
            <w:noWrap/>
            <w:vAlign w:val="center"/>
          </w:tcPr>
          <w:p w14:paraId="574630C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97" w:type="pct"/>
            <w:vAlign w:val="center"/>
          </w:tcPr>
          <w:p w14:paraId="3ACB0178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</w:tr>
      <w:tr w:rsidR="002C7411" w:rsidRPr="008F3B28" w14:paraId="7DAB1D78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52BECA99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RO</w:t>
            </w:r>
          </w:p>
        </w:tc>
        <w:tc>
          <w:tcPr>
            <w:tcW w:w="981" w:type="pct"/>
            <w:noWrap/>
            <w:vAlign w:val="center"/>
          </w:tcPr>
          <w:p w14:paraId="7C6F249F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30" w:type="pct"/>
            <w:noWrap/>
            <w:vAlign w:val="center"/>
          </w:tcPr>
          <w:p w14:paraId="4EDCEE2F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7" w:type="pct"/>
            <w:vAlign w:val="center"/>
          </w:tcPr>
          <w:p w14:paraId="0CAA55D2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</w:tr>
      <w:tr w:rsidR="002C7411" w:rsidRPr="008F3B28" w14:paraId="57AF4ECC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28969009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TF</w:t>
            </w:r>
          </w:p>
        </w:tc>
        <w:tc>
          <w:tcPr>
            <w:tcW w:w="981" w:type="pct"/>
            <w:noWrap/>
            <w:vAlign w:val="center"/>
          </w:tcPr>
          <w:p w14:paraId="3320847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30" w:type="pct"/>
            <w:noWrap/>
            <w:vAlign w:val="center"/>
          </w:tcPr>
          <w:p w14:paraId="0186588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7" w:type="pct"/>
            <w:vAlign w:val="center"/>
          </w:tcPr>
          <w:p w14:paraId="19FE9BE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</w:tr>
      <w:tr w:rsidR="002C7411" w:rsidRPr="008F3B28" w14:paraId="6E784CA2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7B6ECCB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FLR</w:t>
            </w:r>
          </w:p>
        </w:tc>
        <w:tc>
          <w:tcPr>
            <w:tcW w:w="981" w:type="pct"/>
            <w:noWrap/>
            <w:vAlign w:val="center"/>
          </w:tcPr>
          <w:p w14:paraId="64AFD66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030" w:type="pct"/>
            <w:noWrap/>
            <w:vAlign w:val="center"/>
          </w:tcPr>
          <w:p w14:paraId="48C206E9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997" w:type="pct"/>
            <w:vAlign w:val="center"/>
          </w:tcPr>
          <w:p w14:paraId="5690076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8</w:t>
            </w:r>
          </w:p>
        </w:tc>
      </w:tr>
      <w:tr w:rsidR="002C7411" w:rsidRPr="008F3B28" w14:paraId="02EFE174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1820E3BB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981" w:type="pct"/>
            <w:noWrap/>
            <w:vAlign w:val="center"/>
          </w:tcPr>
          <w:p w14:paraId="40CD4098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030" w:type="pct"/>
            <w:noWrap/>
            <w:vAlign w:val="center"/>
          </w:tcPr>
          <w:p w14:paraId="1D33E1E2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997" w:type="pct"/>
            <w:vAlign w:val="center"/>
          </w:tcPr>
          <w:p w14:paraId="6A6D6CB2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32</w:t>
            </w:r>
          </w:p>
        </w:tc>
      </w:tr>
      <w:tr w:rsidR="002C7411" w:rsidRPr="008F3B28" w14:paraId="2842AF3A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47A8CB20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AMX</w:t>
            </w:r>
          </w:p>
        </w:tc>
        <w:tc>
          <w:tcPr>
            <w:tcW w:w="981" w:type="pct"/>
            <w:noWrap/>
            <w:vAlign w:val="center"/>
          </w:tcPr>
          <w:p w14:paraId="31855602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030" w:type="pct"/>
            <w:noWrap/>
            <w:vAlign w:val="center"/>
          </w:tcPr>
          <w:p w14:paraId="63414AD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97" w:type="pct"/>
            <w:vAlign w:val="center"/>
          </w:tcPr>
          <w:p w14:paraId="5AE1ECB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6</w:t>
            </w:r>
          </w:p>
        </w:tc>
      </w:tr>
      <w:tr w:rsidR="002C7411" w:rsidRPr="008F3B28" w14:paraId="1BD57BD4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214904E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XT</w:t>
            </w:r>
          </w:p>
        </w:tc>
        <w:tc>
          <w:tcPr>
            <w:tcW w:w="981" w:type="pct"/>
            <w:noWrap/>
            <w:vAlign w:val="center"/>
          </w:tcPr>
          <w:p w14:paraId="094D308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1030" w:type="pct"/>
            <w:noWrap/>
            <w:vAlign w:val="center"/>
          </w:tcPr>
          <w:p w14:paraId="714AE65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7" w:type="pct"/>
            <w:vAlign w:val="center"/>
          </w:tcPr>
          <w:p w14:paraId="6173356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76</w:t>
            </w:r>
          </w:p>
        </w:tc>
      </w:tr>
      <w:tr w:rsidR="002C7411" w:rsidRPr="008F3B28" w14:paraId="395F0679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67FC36B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FOS</w:t>
            </w:r>
          </w:p>
        </w:tc>
        <w:tc>
          <w:tcPr>
            <w:tcW w:w="981" w:type="pct"/>
            <w:noWrap/>
            <w:vAlign w:val="center"/>
          </w:tcPr>
          <w:p w14:paraId="51CB6431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64</w:t>
            </w:r>
          </w:p>
        </w:tc>
        <w:tc>
          <w:tcPr>
            <w:tcW w:w="1030" w:type="pct"/>
            <w:noWrap/>
            <w:vAlign w:val="center"/>
          </w:tcPr>
          <w:p w14:paraId="02CF8C9D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28</w:t>
            </w:r>
          </w:p>
        </w:tc>
        <w:tc>
          <w:tcPr>
            <w:tcW w:w="997" w:type="pct"/>
            <w:vAlign w:val="center"/>
          </w:tcPr>
          <w:p w14:paraId="6F520A38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56</w:t>
            </w:r>
          </w:p>
        </w:tc>
      </w:tr>
      <w:tr w:rsidR="002C7411" w:rsidRPr="008F3B28" w14:paraId="7368AF5B" w14:textId="77777777" w:rsidTr="00A92069">
        <w:trPr>
          <w:trHeight w:val="328"/>
          <w:jc w:val="center"/>
        </w:trPr>
        <w:tc>
          <w:tcPr>
            <w:tcW w:w="1992" w:type="pct"/>
            <w:shd w:val="clear" w:color="auto" w:fill="auto"/>
            <w:noWrap/>
            <w:vAlign w:val="center"/>
          </w:tcPr>
          <w:p w14:paraId="0D8831BE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B</w:t>
            </w:r>
          </w:p>
        </w:tc>
        <w:tc>
          <w:tcPr>
            <w:tcW w:w="981" w:type="pct"/>
            <w:tcBorders>
              <w:bottom w:val="single" w:sz="8" w:space="0" w:color="auto"/>
            </w:tcBorders>
            <w:noWrap/>
            <w:vAlign w:val="center"/>
          </w:tcPr>
          <w:p w14:paraId="3CE8FB13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≤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64</w:t>
            </w:r>
          </w:p>
        </w:tc>
        <w:tc>
          <w:tcPr>
            <w:tcW w:w="1030" w:type="pct"/>
            <w:tcBorders>
              <w:bottom w:val="single" w:sz="8" w:space="0" w:color="auto"/>
            </w:tcBorders>
            <w:noWrap/>
            <w:vAlign w:val="center"/>
          </w:tcPr>
          <w:p w14:paraId="50F4D275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128</w:t>
            </w:r>
          </w:p>
        </w:tc>
        <w:tc>
          <w:tcPr>
            <w:tcW w:w="997" w:type="pct"/>
            <w:tcBorders>
              <w:bottom w:val="single" w:sz="8" w:space="0" w:color="auto"/>
            </w:tcBorders>
            <w:vAlign w:val="center"/>
          </w:tcPr>
          <w:p w14:paraId="5B3AA214" w14:textId="77777777" w:rsidR="002C7411" w:rsidRPr="008F3B28" w:rsidRDefault="002C7411" w:rsidP="00510B93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8F3B28">
              <w:rPr>
                <w:rFonts w:eastAsia="等线" w:cs="Times New Roman" w:hint="eastAsia"/>
                <w:bCs/>
                <w:kern w:val="2"/>
                <w:szCs w:val="24"/>
                <w:lang w:eastAsia="zh-CN"/>
              </w:rPr>
              <w:t>≥</w:t>
            </w:r>
            <w:r w:rsidRPr="008F3B28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256</w:t>
            </w:r>
          </w:p>
        </w:tc>
      </w:tr>
    </w:tbl>
    <w:p w14:paraId="5B7ECEB3" w14:textId="77777777" w:rsidR="00C96977" w:rsidRPr="008F3B28" w:rsidRDefault="00C96977" w:rsidP="00510B93">
      <w:pPr>
        <w:spacing w:before="0" w:after="0"/>
        <w:jc w:val="both"/>
        <w:rPr>
          <w:szCs w:val="24"/>
        </w:rPr>
      </w:pPr>
    </w:p>
    <w:p w14:paraId="29BAA49F" w14:textId="77777777" w:rsidR="00C96977" w:rsidRPr="008F3B28" w:rsidRDefault="00C96977" w:rsidP="00510B93">
      <w:pPr>
        <w:spacing w:before="0" w:after="0"/>
        <w:jc w:val="both"/>
        <w:rPr>
          <w:szCs w:val="24"/>
        </w:rPr>
      </w:pPr>
    </w:p>
    <w:p w14:paraId="3BA2B9DC" w14:textId="4780B570" w:rsidR="00A92069" w:rsidRPr="008F3B28" w:rsidRDefault="00A92069" w:rsidP="00510B93">
      <w:pPr>
        <w:spacing w:before="0" w:after="0"/>
        <w:rPr>
          <w:szCs w:val="24"/>
        </w:rPr>
      </w:pPr>
      <w:r w:rsidRPr="008F3B28">
        <w:rPr>
          <w:szCs w:val="24"/>
        </w:rPr>
        <w:br w:type="page"/>
      </w:r>
    </w:p>
    <w:p w14:paraId="4EB66BB9" w14:textId="1D44341C" w:rsidR="00A92069" w:rsidRPr="008F3B28" w:rsidRDefault="00A92069" w:rsidP="00510B93">
      <w:pPr>
        <w:spacing w:before="0" w:after="0"/>
        <w:rPr>
          <w:rFonts w:eastAsia="宋体" w:cs="Times New Roman"/>
          <w:szCs w:val="24"/>
          <w:lang w:eastAsia="zh-CN"/>
        </w:rPr>
      </w:pPr>
      <w:r w:rsidRPr="008F3B28">
        <w:rPr>
          <w:szCs w:val="24"/>
        </w:rPr>
        <w:lastRenderedPageBreak/>
        <w:t xml:space="preserve">Supplementary Data </w:t>
      </w:r>
      <w:r w:rsidR="008F3B28" w:rsidRPr="008F3B28">
        <w:rPr>
          <w:szCs w:val="24"/>
        </w:rPr>
        <w:t>4</w:t>
      </w:r>
      <w:r w:rsidRPr="008F3B28">
        <w:rPr>
          <w:szCs w:val="24"/>
        </w:rPr>
        <w:t>.</w:t>
      </w:r>
      <w:r w:rsidRPr="008F3B28">
        <w:rPr>
          <w:rFonts w:eastAsia="宋体" w:cs="Times New Roman"/>
          <w:szCs w:val="24"/>
          <w:lang w:eastAsia="zh-CN"/>
        </w:rPr>
        <w:t xml:space="preserve"> </w:t>
      </w:r>
      <w:r w:rsidR="00891891" w:rsidRPr="008F3B28">
        <w:rPr>
          <w:rFonts w:eastAsia="宋体" w:cs="Times New Roman"/>
          <w:szCs w:val="24"/>
          <w:lang w:eastAsia="zh-CN"/>
        </w:rPr>
        <w:t>B</w:t>
      </w:r>
      <w:r w:rsidRPr="008F3B28">
        <w:rPr>
          <w:rFonts w:eastAsia="宋体" w:cs="Times New Roman"/>
          <w:szCs w:val="24"/>
          <w:lang w:eastAsia="zh-CN"/>
        </w:rPr>
        <w:t>iochemistry reaction</w:t>
      </w:r>
      <w:r w:rsidR="00891891" w:rsidRPr="008F3B28">
        <w:rPr>
          <w:rFonts w:eastAsia="宋体" w:cs="Times New Roman"/>
          <w:szCs w:val="24"/>
          <w:lang w:eastAsia="zh-CN"/>
        </w:rPr>
        <w:t xml:space="preserve"> </w:t>
      </w:r>
      <w:r w:rsidR="00891891" w:rsidRPr="008F3B28">
        <w:rPr>
          <w:rFonts w:eastAsia="宋体" w:cs="Times New Roman" w:hint="eastAsia"/>
          <w:szCs w:val="24"/>
          <w:lang w:eastAsia="zh-CN"/>
        </w:rPr>
        <w:t>r</w:t>
      </w:r>
      <w:r w:rsidR="00891891" w:rsidRPr="008F3B28">
        <w:rPr>
          <w:rFonts w:eastAsia="宋体" w:cs="Times New Roman"/>
          <w:szCs w:val="24"/>
          <w:lang w:eastAsia="zh-CN"/>
        </w:rPr>
        <w:t>esult of</w:t>
      </w:r>
      <w:r w:rsidR="00891891" w:rsidRPr="008F3B28">
        <w:rPr>
          <w:rFonts w:eastAsia="宋体" w:cs="Times New Roman" w:hint="eastAsia"/>
          <w:szCs w:val="24"/>
          <w:lang w:eastAsia="zh-CN"/>
        </w:rPr>
        <w:t xml:space="preserve"> </w:t>
      </w:r>
      <w:r w:rsidR="00891891" w:rsidRPr="008F3B28">
        <w:rPr>
          <w:rFonts w:eastAsia="宋体" w:cs="Times New Roman"/>
          <w:szCs w:val="24"/>
          <w:lang w:eastAsia="zh-CN"/>
        </w:rPr>
        <w:t xml:space="preserve">78 </w:t>
      </w:r>
      <w:r w:rsidR="00891891" w:rsidRPr="008F3B28">
        <w:rPr>
          <w:szCs w:val="24"/>
        </w:rPr>
        <w:t>isolated strains</w:t>
      </w:r>
    </w:p>
    <w:tbl>
      <w:tblPr>
        <w:tblW w:w="93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90"/>
        <w:gridCol w:w="963"/>
        <w:gridCol w:w="1003"/>
        <w:gridCol w:w="1003"/>
        <w:gridCol w:w="883"/>
        <w:gridCol w:w="590"/>
        <w:gridCol w:w="976"/>
        <w:gridCol w:w="723"/>
        <w:gridCol w:w="896"/>
        <w:gridCol w:w="523"/>
        <w:gridCol w:w="950"/>
      </w:tblGrid>
      <w:tr w:rsidR="00A92069" w:rsidRPr="008F3B28" w14:paraId="10F12F24" w14:textId="77777777" w:rsidTr="00A92069"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14:paraId="074BBB96" w14:textId="77777777" w:rsidR="00A92069" w:rsidRPr="008F3B28" w:rsidRDefault="00A92069" w:rsidP="00510B9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4" w:name="_Hlk49503748"/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Strain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7F68122D" w14:textId="77777777" w:rsidR="00A92069" w:rsidRPr="008F3B28" w:rsidRDefault="00A92069" w:rsidP="00510B9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Lactos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</w:tcPr>
          <w:p w14:paraId="568E3A6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Oxidas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</w:tcPr>
          <w:p w14:paraId="2962D37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Glucose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</w:tcPr>
          <w:p w14:paraId="4F582EFC" w14:textId="77777777" w:rsidR="00A92069" w:rsidRPr="008F3B28" w:rsidRDefault="00A92069" w:rsidP="00510B9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Urease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4" w:space="0" w:color="auto"/>
            </w:tcBorders>
          </w:tcPr>
          <w:p w14:paraId="050F6BD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MR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</w:tcPr>
          <w:p w14:paraId="3BA7E47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Sucrose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</w:tcPr>
          <w:p w14:paraId="32F4F4F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Indol</w:t>
            </w:r>
            <w:proofErr w:type="spellEnd"/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</w:tcPr>
          <w:p w14:paraId="7A6656A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Xylose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</w:tcPr>
          <w:p w14:paraId="431679D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VP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14:paraId="504C0F3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Inositol</w:t>
            </w:r>
          </w:p>
        </w:tc>
      </w:tr>
      <w:tr w:rsidR="00A92069" w:rsidRPr="008F3B28" w14:paraId="50CADD56" w14:textId="77777777" w:rsidTr="00A92069">
        <w:tc>
          <w:tcPr>
            <w:tcW w:w="790" w:type="dxa"/>
            <w:tcBorders>
              <w:top w:val="single" w:sz="4" w:space="0" w:color="auto"/>
            </w:tcBorders>
          </w:tcPr>
          <w:p w14:paraId="0FAA305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F0DAFF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B250E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7A5125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2BDD73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17F7498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4CD92D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D88370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DB3BB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033FDED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453756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2B94DBB" w14:textId="77777777" w:rsidTr="00A92069">
        <w:tc>
          <w:tcPr>
            <w:tcW w:w="790" w:type="dxa"/>
          </w:tcPr>
          <w:p w14:paraId="119A07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</w:t>
            </w:r>
          </w:p>
        </w:tc>
        <w:tc>
          <w:tcPr>
            <w:tcW w:w="963" w:type="dxa"/>
          </w:tcPr>
          <w:p w14:paraId="5D21A2B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E6C1A2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435061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1368C3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4AE3C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B56B36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82CAA9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499439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6C2BE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810AC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4906252" w14:textId="77777777" w:rsidTr="00A92069">
        <w:tc>
          <w:tcPr>
            <w:tcW w:w="790" w:type="dxa"/>
          </w:tcPr>
          <w:p w14:paraId="09E7DFF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</w:t>
            </w:r>
          </w:p>
        </w:tc>
        <w:tc>
          <w:tcPr>
            <w:tcW w:w="963" w:type="dxa"/>
          </w:tcPr>
          <w:p w14:paraId="1F87E9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C09A3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8DF3AE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6E4B5C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F1E235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23E226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4BAE84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16D558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A776B1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25366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FA41A92" w14:textId="77777777" w:rsidTr="00A92069">
        <w:tc>
          <w:tcPr>
            <w:tcW w:w="790" w:type="dxa"/>
          </w:tcPr>
          <w:p w14:paraId="3218963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</w:t>
            </w:r>
          </w:p>
        </w:tc>
        <w:tc>
          <w:tcPr>
            <w:tcW w:w="963" w:type="dxa"/>
          </w:tcPr>
          <w:p w14:paraId="74479F2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7AB2BAC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5B4ED2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8FB41F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A1F900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7E545F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1BA046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846A31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8EB05B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B4636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7679707" w14:textId="77777777" w:rsidTr="00A92069">
        <w:tc>
          <w:tcPr>
            <w:tcW w:w="790" w:type="dxa"/>
          </w:tcPr>
          <w:p w14:paraId="459C14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</w:t>
            </w:r>
          </w:p>
        </w:tc>
        <w:tc>
          <w:tcPr>
            <w:tcW w:w="963" w:type="dxa"/>
          </w:tcPr>
          <w:p w14:paraId="0FC68FB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F83A4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84271B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8105FB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73546E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1EDC7C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A1648E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3F6B7E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4AFAF74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8ED6C7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8E39EA2" w14:textId="77777777" w:rsidTr="00A92069">
        <w:tc>
          <w:tcPr>
            <w:tcW w:w="790" w:type="dxa"/>
          </w:tcPr>
          <w:p w14:paraId="0C19DA6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</w:t>
            </w:r>
          </w:p>
        </w:tc>
        <w:tc>
          <w:tcPr>
            <w:tcW w:w="963" w:type="dxa"/>
          </w:tcPr>
          <w:p w14:paraId="56DCB31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BCEE44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B1936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1429B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344FF4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902F20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110CEF1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83BE2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C6C157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981854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C469C6C" w14:textId="77777777" w:rsidTr="00A92069">
        <w:tc>
          <w:tcPr>
            <w:tcW w:w="790" w:type="dxa"/>
          </w:tcPr>
          <w:p w14:paraId="5F49878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</w:t>
            </w:r>
          </w:p>
        </w:tc>
        <w:tc>
          <w:tcPr>
            <w:tcW w:w="963" w:type="dxa"/>
          </w:tcPr>
          <w:p w14:paraId="22E0A4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F1587A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801974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015BD4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D0A82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74A41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6B5471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374B1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ECAFA5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BF25F8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9F9013F" w14:textId="77777777" w:rsidTr="00A92069">
        <w:tc>
          <w:tcPr>
            <w:tcW w:w="790" w:type="dxa"/>
          </w:tcPr>
          <w:p w14:paraId="4BEBBCD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8</w:t>
            </w:r>
          </w:p>
        </w:tc>
        <w:tc>
          <w:tcPr>
            <w:tcW w:w="963" w:type="dxa"/>
          </w:tcPr>
          <w:p w14:paraId="2DB95E2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B5CC46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0E8320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6D5469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F01B9F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047170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24B8ED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7B458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1CB5EFC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ABC042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C0603D9" w14:textId="77777777" w:rsidTr="00A92069">
        <w:tc>
          <w:tcPr>
            <w:tcW w:w="790" w:type="dxa"/>
          </w:tcPr>
          <w:p w14:paraId="10B1B1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9</w:t>
            </w:r>
          </w:p>
        </w:tc>
        <w:tc>
          <w:tcPr>
            <w:tcW w:w="963" w:type="dxa"/>
          </w:tcPr>
          <w:p w14:paraId="0C062A8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39A3AE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ED3BE0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C2D551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226A26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F305E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DA8E02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2AB2AB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B9217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EA145F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4CF84CE" w14:textId="77777777" w:rsidTr="00A92069">
        <w:tc>
          <w:tcPr>
            <w:tcW w:w="790" w:type="dxa"/>
          </w:tcPr>
          <w:p w14:paraId="3DCE83F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0</w:t>
            </w:r>
          </w:p>
        </w:tc>
        <w:tc>
          <w:tcPr>
            <w:tcW w:w="963" w:type="dxa"/>
          </w:tcPr>
          <w:p w14:paraId="36AA209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7B1ADC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664927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B53E4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C5ECF1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C3C295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B0B6D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06C72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B7417F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FC933A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575546A" w14:textId="77777777" w:rsidTr="00A92069">
        <w:tc>
          <w:tcPr>
            <w:tcW w:w="790" w:type="dxa"/>
          </w:tcPr>
          <w:p w14:paraId="1826A55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1</w:t>
            </w:r>
          </w:p>
        </w:tc>
        <w:tc>
          <w:tcPr>
            <w:tcW w:w="963" w:type="dxa"/>
          </w:tcPr>
          <w:p w14:paraId="1DA1873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8CC506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1360F1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1EE70C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369405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7D5E6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3E59F2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B16D55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60312F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EFC70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ECA2059" w14:textId="77777777" w:rsidTr="00A92069">
        <w:tc>
          <w:tcPr>
            <w:tcW w:w="790" w:type="dxa"/>
          </w:tcPr>
          <w:p w14:paraId="113445E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2</w:t>
            </w:r>
          </w:p>
        </w:tc>
        <w:tc>
          <w:tcPr>
            <w:tcW w:w="963" w:type="dxa"/>
          </w:tcPr>
          <w:p w14:paraId="1D6A1E7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B1E63A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7E2345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2BFEE7A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D0A3A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C722C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31CE81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700A15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E391D3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0224B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F06AE0C" w14:textId="77777777" w:rsidTr="00A92069">
        <w:tc>
          <w:tcPr>
            <w:tcW w:w="790" w:type="dxa"/>
          </w:tcPr>
          <w:p w14:paraId="1B47BE5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3</w:t>
            </w:r>
          </w:p>
        </w:tc>
        <w:tc>
          <w:tcPr>
            <w:tcW w:w="963" w:type="dxa"/>
          </w:tcPr>
          <w:p w14:paraId="2A5DD87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D4509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C881C3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CAEBCF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69389C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5184B9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017B1B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809DAF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3D2186D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A3E31B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C577B86" w14:textId="77777777" w:rsidTr="00A92069">
        <w:tc>
          <w:tcPr>
            <w:tcW w:w="790" w:type="dxa"/>
          </w:tcPr>
          <w:p w14:paraId="4E4FD76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4</w:t>
            </w:r>
          </w:p>
        </w:tc>
        <w:tc>
          <w:tcPr>
            <w:tcW w:w="963" w:type="dxa"/>
          </w:tcPr>
          <w:p w14:paraId="68076A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F8C9E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0B9539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0C9C1B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7198A3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9D7EF7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C0B7F4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01DA9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CF763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9AC26C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28D7889" w14:textId="77777777" w:rsidTr="00A92069">
        <w:tc>
          <w:tcPr>
            <w:tcW w:w="790" w:type="dxa"/>
          </w:tcPr>
          <w:p w14:paraId="432AB3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5</w:t>
            </w:r>
          </w:p>
        </w:tc>
        <w:tc>
          <w:tcPr>
            <w:tcW w:w="963" w:type="dxa"/>
          </w:tcPr>
          <w:p w14:paraId="5834031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E679D4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809029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CB5EA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9EE08B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BD1677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B7C0EC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1500FD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77C3D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46004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EE91D85" w14:textId="77777777" w:rsidTr="00A92069">
        <w:tc>
          <w:tcPr>
            <w:tcW w:w="790" w:type="dxa"/>
          </w:tcPr>
          <w:p w14:paraId="0855E41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6</w:t>
            </w:r>
          </w:p>
        </w:tc>
        <w:tc>
          <w:tcPr>
            <w:tcW w:w="963" w:type="dxa"/>
          </w:tcPr>
          <w:p w14:paraId="621CAC7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11114B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7552DB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69C883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C65E04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B5A858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AC21FB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447201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7A8160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66229C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DB2D867" w14:textId="77777777" w:rsidTr="00A92069">
        <w:tc>
          <w:tcPr>
            <w:tcW w:w="790" w:type="dxa"/>
          </w:tcPr>
          <w:p w14:paraId="701E3E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7</w:t>
            </w:r>
          </w:p>
        </w:tc>
        <w:tc>
          <w:tcPr>
            <w:tcW w:w="963" w:type="dxa"/>
          </w:tcPr>
          <w:p w14:paraId="53535D4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02E388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83C1ED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577D8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1BE46A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BA8FD9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D152E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70A8710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904F92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ED71E5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DFFCE44" w14:textId="77777777" w:rsidTr="00A92069">
        <w:tc>
          <w:tcPr>
            <w:tcW w:w="790" w:type="dxa"/>
          </w:tcPr>
          <w:p w14:paraId="1124AC2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8</w:t>
            </w:r>
          </w:p>
        </w:tc>
        <w:tc>
          <w:tcPr>
            <w:tcW w:w="963" w:type="dxa"/>
          </w:tcPr>
          <w:p w14:paraId="46EC371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F0B5E8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23638B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52A65A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68B63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C6AAF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23EB89E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E168AA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1D329A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CF1A97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88E9718" w14:textId="77777777" w:rsidTr="00A92069">
        <w:tc>
          <w:tcPr>
            <w:tcW w:w="790" w:type="dxa"/>
          </w:tcPr>
          <w:p w14:paraId="3998E6D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19</w:t>
            </w:r>
          </w:p>
        </w:tc>
        <w:tc>
          <w:tcPr>
            <w:tcW w:w="963" w:type="dxa"/>
          </w:tcPr>
          <w:p w14:paraId="39DC7B4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A7337D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131875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422382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FD1DDD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137F2C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A6A3B5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873AA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86E987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5DC89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B77E657" w14:textId="77777777" w:rsidTr="00A92069">
        <w:tc>
          <w:tcPr>
            <w:tcW w:w="790" w:type="dxa"/>
          </w:tcPr>
          <w:p w14:paraId="3147332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0</w:t>
            </w:r>
          </w:p>
        </w:tc>
        <w:tc>
          <w:tcPr>
            <w:tcW w:w="963" w:type="dxa"/>
          </w:tcPr>
          <w:p w14:paraId="138366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2F26BA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918300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FF7078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2E9C7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D9094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EAAE63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D4E3A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1D27F42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0CE755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5C948F1" w14:textId="77777777" w:rsidTr="00A92069">
        <w:tc>
          <w:tcPr>
            <w:tcW w:w="790" w:type="dxa"/>
          </w:tcPr>
          <w:p w14:paraId="31CC74B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1</w:t>
            </w:r>
          </w:p>
        </w:tc>
        <w:tc>
          <w:tcPr>
            <w:tcW w:w="963" w:type="dxa"/>
          </w:tcPr>
          <w:p w14:paraId="0BA76E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142FC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1E04BB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4C6CF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A0033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4C4A3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6AFCC4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13C1C6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A1B65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81697C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15FB587" w14:textId="77777777" w:rsidTr="00A92069">
        <w:tc>
          <w:tcPr>
            <w:tcW w:w="790" w:type="dxa"/>
          </w:tcPr>
          <w:p w14:paraId="260020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2</w:t>
            </w:r>
          </w:p>
        </w:tc>
        <w:tc>
          <w:tcPr>
            <w:tcW w:w="963" w:type="dxa"/>
          </w:tcPr>
          <w:p w14:paraId="6DE66F5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C4966F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67000B5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7BFDAE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63CAE2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0F1BB6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4B0135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1E3138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F6FEA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396F5C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848C8D5" w14:textId="77777777" w:rsidTr="00A92069">
        <w:tc>
          <w:tcPr>
            <w:tcW w:w="790" w:type="dxa"/>
          </w:tcPr>
          <w:p w14:paraId="1FC3B48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3</w:t>
            </w:r>
          </w:p>
        </w:tc>
        <w:tc>
          <w:tcPr>
            <w:tcW w:w="963" w:type="dxa"/>
          </w:tcPr>
          <w:p w14:paraId="31F1EA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8B743F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9B78EC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1ED7B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E94A1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2712869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CC1E02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4C1838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EDF84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FE9D2C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E747A40" w14:textId="77777777" w:rsidTr="00A92069">
        <w:tc>
          <w:tcPr>
            <w:tcW w:w="790" w:type="dxa"/>
          </w:tcPr>
          <w:p w14:paraId="5B4D5C5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4</w:t>
            </w:r>
          </w:p>
        </w:tc>
        <w:tc>
          <w:tcPr>
            <w:tcW w:w="963" w:type="dxa"/>
          </w:tcPr>
          <w:p w14:paraId="41DD0C1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82694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B19A01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11EB7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26E63E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2FFB4FF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7377AC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66EF8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A37B03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570AB9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EB1F4ED" w14:textId="77777777" w:rsidTr="00A92069">
        <w:tc>
          <w:tcPr>
            <w:tcW w:w="790" w:type="dxa"/>
          </w:tcPr>
          <w:p w14:paraId="5582EFB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5</w:t>
            </w:r>
          </w:p>
        </w:tc>
        <w:tc>
          <w:tcPr>
            <w:tcW w:w="963" w:type="dxa"/>
          </w:tcPr>
          <w:p w14:paraId="1B344E0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0A21BA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60B25C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4B58D9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40610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7C3647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DF19D9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9388A5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91F30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C8328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D58E033" w14:textId="77777777" w:rsidTr="00A92069">
        <w:tc>
          <w:tcPr>
            <w:tcW w:w="790" w:type="dxa"/>
          </w:tcPr>
          <w:p w14:paraId="5C0DE51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6</w:t>
            </w:r>
          </w:p>
        </w:tc>
        <w:tc>
          <w:tcPr>
            <w:tcW w:w="963" w:type="dxa"/>
          </w:tcPr>
          <w:p w14:paraId="1C1A77A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E6D02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702273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28A78E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F15615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244FCF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BA92A7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3CF849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B1EF2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D4C90B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332935F" w14:textId="77777777" w:rsidTr="00A92069">
        <w:tc>
          <w:tcPr>
            <w:tcW w:w="790" w:type="dxa"/>
          </w:tcPr>
          <w:p w14:paraId="159DD9F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7</w:t>
            </w:r>
          </w:p>
        </w:tc>
        <w:tc>
          <w:tcPr>
            <w:tcW w:w="963" w:type="dxa"/>
          </w:tcPr>
          <w:p w14:paraId="63BEF57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FDB232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4DF877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E5D08A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2226E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DF7D65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7E592A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D37F77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71D988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571360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6E91D8B" w14:textId="77777777" w:rsidTr="00A92069">
        <w:tc>
          <w:tcPr>
            <w:tcW w:w="790" w:type="dxa"/>
          </w:tcPr>
          <w:p w14:paraId="664C5B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8</w:t>
            </w:r>
          </w:p>
        </w:tc>
        <w:tc>
          <w:tcPr>
            <w:tcW w:w="963" w:type="dxa"/>
          </w:tcPr>
          <w:p w14:paraId="1A5B91F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5FB0A1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ABE12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8D8C10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E71B4B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B2E602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D2B1D7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A1751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B9E76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9337A5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2326B66" w14:textId="77777777" w:rsidTr="00A92069">
        <w:tc>
          <w:tcPr>
            <w:tcW w:w="790" w:type="dxa"/>
          </w:tcPr>
          <w:p w14:paraId="581F315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29</w:t>
            </w:r>
          </w:p>
        </w:tc>
        <w:tc>
          <w:tcPr>
            <w:tcW w:w="963" w:type="dxa"/>
          </w:tcPr>
          <w:p w14:paraId="3FB4BA4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35A66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E0D701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490C86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1646F1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50743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2AD379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A3B51A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0B983A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7FBCE9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6313453" w14:textId="77777777" w:rsidTr="00A92069">
        <w:tc>
          <w:tcPr>
            <w:tcW w:w="790" w:type="dxa"/>
          </w:tcPr>
          <w:p w14:paraId="734F066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0</w:t>
            </w:r>
          </w:p>
        </w:tc>
        <w:tc>
          <w:tcPr>
            <w:tcW w:w="963" w:type="dxa"/>
          </w:tcPr>
          <w:p w14:paraId="39B4F81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E9EEC4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61DAB8F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EF74BB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020F08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AB8D36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F92ADC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922385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70D905C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0BE78E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CF17162" w14:textId="77777777" w:rsidTr="00A92069">
        <w:tc>
          <w:tcPr>
            <w:tcW w:w="790" w:type="dxa"/>
          </w:tcPr>
          <w:p w14:paraId="18B1180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1</w:t>
            </w:r>
          </w:p>
        </w:tc>
        <w:tc>
          <w:tcPr>
            <w:tcW w:w="963" w:type="dxa"/>
          </w:tcPr>
          <w:p w14:paraId="5CF400D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7D0FD5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793C6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B258DF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AC37D9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8B4F8C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1B96AC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141FE7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BCC724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D48CD1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E009770" w14:textId="77777777" w:rsidTr="00A92069">
        <w:tc>
          <w:tcPr>
            <w:tcW w:w="790" w:type="dxa"/>
          </w:tcPr>
          <w:p w14:paraId="259777A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2</w:t>
            </w:r>
          </w:p>
        </w:tc>
        <w:tc>
          <w:tcPr>
            <w:tcW w:w="963" w:type="dxa"/>
          </w:tcPr>
          <w:p w14:paraId="3ED5D3E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C2E178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F49B0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903D34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2CDCD1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C4109C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0621C4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873CA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D2F9A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6455CA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1C23AE8" w14:textId="77777777" w:rsidTr="00A92069">
        <w:tc>
          <w:tcPr>
            <w:tcW w:w="790" w:type="dxa"/>
          </w:tcPr>
          <w:p w14:paraId="37BE67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3</w:t>
            </w:r>
          </w:p>
        </w:tc>
        <w:tc>
          <w:tcPr>
            <w:tcW w:w="963" w:type="dxa"/>
          </w:tcPr>
          <w:p w14:paraId="1E983B9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13394E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2E45BD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DA39BC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89CBB6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FCE0D2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EDC380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15D9B9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F25C04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64F0D6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EC1A781" w14:textId="77777777" w:rsidTr="00A92069">
        <w:tc>
          <w:tcPr>
            <w:tcW w:w="790" w:type="dxa"/>
          </w:tcPr>
          <w:p w14:paraId="635A8DE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4</w:t>
            </w:r>
          </w:p>
        </w:tc>
        <w:tc>
          <w:tcPr>
            <w:tcW w:w="963" w:type="dxa"/>
          </w:tcPr>
          <w:p w14:paraId="2401C20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27DB02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ADCB78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607A197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72F355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91DCE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78ACF4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733F4DA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E93F97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DD5D1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F343ABE" w14:textId="77777777" w:rsidTr="00A92069">
        <w:tc>
          <w:tcPr>
            <w:tcW w:w="790" w:type="dxa"/>
          </w:tcPr>
          <w:p w14:paraId="2643DA4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5</w:t>
            </w:r>
          </w:p>
        </w:tc>
        <w:tc>
          <w:tcPr>
            <w:tcW w:w="963" w:type="dxa"/>
          </w:tcPr>
          <w:p w14:paraId="141A9F0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C53AE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1539DB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FD7319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D96C7E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C7F8C0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42CFC8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7CE1BD0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B1CE5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E9B19A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7D04FEE" w14:textId="77777777" w:rsidTr="00A92069">
        <w:tc>
          <w:tcPr>
            <w:tcW w:w="790" w:type="dxa"/>
          </w:tcPr>
          <w:p w14:paraId="51BE566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6</w:t>
            </w:r>
          </w:p>
        </w:tc>
        <w:tc>
          <w:tcPr>
            <w:tcW w:w="963" w:type="dxa"/>
          </w:tcPr>
          <w:p w14:paraId="0E057CE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396128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F5064C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A3733E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2CF30A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18A940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C5D486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71AE6C6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4B82A4D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DFA56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B1F2455" w14:textId="77777777" w:rsidTr="00A92069">
        <w:tc>
          <w:tcPr>
            <w:tcW w:w="790" w:type="dxa"/>
          </w:tcPr>
          <w:p w14:paraId="4D9739F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7</w:t>
            </w:r>
          </w:p>
        </w:tc>
        <w:tc>
          <w:tcPr>
            <w:tcW w:w="963" w:type="dxa"/>
          </w:tcPr>
          <w:p w14:paraId="3D98D1F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ABCB56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487BF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6C6B8D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0AE1BE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272045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B1CCAF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AA2D4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3C1E56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08A0CF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BBEFD9A" w14:textId="77777777" w:rsidTr="00A92069">
        <w:tc>
          <w:tcPr>
            <w:tcW w:w="790" w:type="dxa"/>
          </w:tcPr>
          <w:p w14:paraId="24C1C63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8</w:t>
            </w:r>
          </w:p>
        </w:tc>
        <w:tc>
          <w:tcPr>
            <w:tcW w:w="963" w:type="dxa"/>
          </w:tcPr>
          <w:p w14:paraId="38DE173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B2CFCF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7F11F6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84E17B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6F1BAC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29632B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7245D9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9272BD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ECABE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2F9946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7978069" w14:textId="77777777" w:rsidTr="00A92069">
        <w:tc>
          <w:tcPr>
            <w:tcW w:w="790" w:type="dxa"/>
          </w:tcPr>
          <w:p w14:paraId="3913A9A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39</w:t>
            </w:r>
          </w:p>
        </w:tc>
        <w:tc>
          <w:tcPr>
            <w:tcW w:w="963" w:type="dxa"/>
          </w:tcPr>
          <w:p w14:paraId="42613C8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75C938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593DB7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45713A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B9A136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0E774E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A7C2F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92B0E8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3D9B6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23FE0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0465E71" w14:textId="77777777" w:rsidTr="00A92069">
        <w:tc>
          <w:tcPr>
            <w:tcW w:w="790" w:type="dxa"/>
          </w:tcPr>
          <w:p w14:paraId="5A25EC2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0</w:t>
            </w:r>
          </w:p>
        </w:tc>
        <w:tc>
          <w:tcPr>
            <w:tcW w:w="963" w:type="dxa"/>
          </w:tcPr>
          <w:p w14:paraId="7BE23E6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1800CB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875B8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73215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76BF3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36567F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4518B3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75701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FE20FC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E85061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E8F6987" w14:textId="77777777" w:rsidTr="00A92069">
        <w:tc>
          <w:tcPr>
            <w:tcW w:w="790" w:type="dxa"/>
          </w:tcPr>
          <w:p w14:paraId="46A1EB9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1</w:t>
            </w:r>
          </w:p>
        </w:tc>
        <w:tc>
          <w:tcPr>
            <w:tcW w:w="963" w:type="dxa"/>
          </w:tcPr>
          <w:p w14:paraId="4CD7F83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4593EB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EC73D2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C810E9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E1A0E3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89F95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D45294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14E965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4EEB3F6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1EB650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FA69910" w14:textId="77777777" w:rsidTr="00A92069">
        <w:tc>
          <w:tcPr>
            <w:tcW w:w="790" w:type="dxa"/>
          </w:tcPr>
          <w:p w14:paraId="4ED02B6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H42</w:t>
            </w:r>
          </w:p>
        </w:tc>
        <w:tc>
          <w:tcPr>
            <w:tcW w:w="963" w:type="dxa"/>
          </w:tcPr>
          <w:p w14:paraId="231E9DB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896046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E3475E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D9B1F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32712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CF571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F104CC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F5E9CA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BAC802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3BCDE3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2FFF3D7" w14:textId="77777777" w:rsidTr="00A92069">
        <w:tc>
          <w:tcPr>
            <w:tcW w:w="790" w:type="dxa"/>
          </w:tcPr>
          <w:p w14:paraId="554AB8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3</w:t>
            </w:r>
          </w:p>
        </w:tc>
        <w:tc>
          <w:tcPr>
            <w:tcW w:w="963" w:type="dxa"/>
          </w:tcPr>
          <w:p w14:paraId="2E96EC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F08B1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BA15ED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8BFA0B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A86559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E8D6C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2892A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322A2C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2CBCE9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FC13AF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0F6C05B" w14:textId="77777777" w:rsidTr="00A92069">
        <w:tc>
          <w:tcPr>
            <w:tcW w:w="790" w:type="dxa"/>
          </w:tcPr>
          <w:p w14:paraId="103A5E5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4</w:t>
            </w:r>
          </w:p>
        </w:tc>
        <w:tc>
          <w:tcPr>
            <w:tcW w:w="963" w:type="dxa"/>
          </w:tcPr>
          <w:p w14:paraId="2A42044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1AAD50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1BA96E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E3CDCD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FF0D64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55A63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79A898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E9B39B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401FF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BAE837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95C035A" w14:textId="77777777" w:rsidTr="00A92069">
        <w:tc>
          <w:tcPr>
            <w:tcW w:w="790" w:type="dxa"/>
          </w:tcPr>
          <w:p w14:paraId="153E1F2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5</w:t>
            </w:r>
          </w:p>
        </w:tc>
        <w:tc>
          <w:tcPr>
            <w:tcW w:w="963" w:type="dxa"/>
          </w:tcPr>
          <w:p w14:paraId="0B3DE8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611000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DEAF7B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A2F113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AB5032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D4635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98121F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A01B07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3DDC937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212E15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008C5CE" w14:textId="77777777" w:rsidTr="00A92069">
        <w:tc>
          <w:tcPr>
            <w:tcW w:w="790" w:type="dxa"/>
          </w:tcPr>
          <w:p w14:paraId="19F95C6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6</w:t>
            </w:r>
          </w:p>
        </w:tc>
        <w:tc>
          <w:tcPr>
            <w:tcW w:w="963" w:type="dxa"/>
          </w:tcPr>
          <w:p w14:paraId="0E59B00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1C3F97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646A8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FC833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E5B1F6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8D0E6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13A950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F74504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4C38EE7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F202A6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BFDB0E9" w14:textId="77777777" w:rsidTr="00A92069">
        <w:tc>
          <w:tcPr>
            <w:tcW w:w="790" w:type="dxa"/>
          </w:tcPr>
          <w:p w14:paraId="7B9955B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7</w:t>
            </w:r>
          </w:p>
        </w:tc>
        <w:tc>
          <w:tcPr>
            <w:tcW w:w="963" w:type="dxa"/>
          </w:tcPr>
          <w:p w14:paraId="447B0EB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FEFB72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6A53247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2ABEC3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8929A4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B367A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4019F1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D4257D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5304B9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8D199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473C52D" w14:textId="77777777" w:rsidTr="00A92069">
        <w:tc>
          <w:tcPr>
            <w:tcW w:w="790" w:type="dxa"/>
          </w:tcPr>
          <w:p w14:paraId="2E78B4E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8</w:t>
            </w:r>
          </w:p>
        </w:tc>
        <w:tc>
          <w:tcPr>
            <w:tcW w:w="963" w:type="dxa"/>
          </w:tcPr>
          <w:p w14:paraId="67C209F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A04499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187833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6C298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253AD3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F29E94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45E74D1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586493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BB2E01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84B1BB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083A3F5" w14:textId="77777777" w:rsidTr="00A92069">
        <w:tc>
          <w:tcPr>
            <w:tcW w:w="790" w:type="dxa"/>
          </w:tcPr>
          <w:p w14:paraId="58602CE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49</w:t>
            </w:r>
          </w:p>
        </w:tc>
        <w:tc>
          <w:tcPr>
            <w:tcW w:w="963" w:type="dxa"/>
          </w:tcPr>
          <w:p w14:paraId="7CA8A1A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C4E021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7B333C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0D52F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D83B18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03E4FC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18657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9DA63E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A38623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01C15F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8F959BA" w14:textId="77777777" w:rsidTr="00A92069">
        <w:tc>
          <w:tcPr>
            <w:tcW w:w="790" w:type="dxa"/>
          </w:tcPr>
          <w:p w14:paraId="3535D82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0</w:t>
            </w:r>
          </w:p>
        </w:tc>
        <w:tc>
          <w:tcPr>
            <w:tcW w:w="963" w:type="dxa"/>
          </w:tcPr>
          <w:p w14:paraId="6DB31EF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BB719A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A5F2F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09EA45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113FB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6A2FE3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5FF5E3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70CD725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4A7523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209B1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0FB99EB" w14:textId="77777777" w:rsidTr="00A92069">
        <w:tc>
          <w:tcPr>
            <w:tcW w:w="790" w:type="dxa"/>
          </w:tcPr>
          <w:p w14:paraId="10F42AE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1</w:t>
            </w:r>
          </w:p>
        </w:tc>
        <w:tc>
          <w:tcPr>
            <w:tcW w:w="963" w:type="dxa"/>
          </w:tcPr>
          <w:p w14:paraId="021DF2C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1F670A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64C029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D0C68D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01F086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1921A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5D0BCA1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854CB0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7FE3F8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FD7484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CFCD1B4" w14:textId="77777777" w:rsidTr="00A92069">
        <w:tc>
          <w:tcPr>
            <w:tcW w:w="790" w:type="dxa"/>
          </w:tcPr>
          <w:p w14:paraId="1F4C779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2</w:t>
            </w:r>
          </w:p>
        </w:tc>
        <w:tc>
          <w:tcPr>
            <w:tcW w:w="963" w:type="dxa"/>
          </w:tcPr>
          <w:p w14:paraId="539547B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0EDA34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79DCC8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BBC734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79EED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6FE437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36E53A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A8C862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C02BD6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029570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943133B" w14:textId="77777777" w:rsidTr="00A92069">
        <w:tc>
          <w:tcPr>
            <w:tcW w:w="790" w:type="dxa"/>
          </w:tcPr>
          <w:p w14:paraId="1A05D3A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3</w:t>
            </w:r>
          </w:p>
        </w:tc>
        <w:tc>
          <w:tcPr>
            <w:tcW w:w="963" w:type="dxa"/>
          </w:tcPr>
          <w:p w14:paraId="6C94F5F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9AE130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61DA44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A3407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90B773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7EA540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3A737F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11BA0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6BE571C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C4B8BE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C4349F7" w14:textId="77777777" w:rsidTr="00A92069">
        <w:tc>
          <w:tcPr>
            <w:tcW w:w="790" w:type="dxa"/>
          </w:tcPr>
          <w:p w14:paraId="7D45910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4</w:t>
            </w:r>
          </w:p>
        </w:tc>
        <w:tc>
          <w:tcPr>
            <w:tcW w:w="963" w:type="dxa"/>
          </w:tcPr>
          <w:p w14:paraId="70D8B3A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470AA8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314A613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D8178D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B04B5F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EC61FA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51B9D9E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1E8891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0E131D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A410AA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0D1D8AB" w14:textId="77777777" w:rsidTr="00A92069">
        <w:tc>
          <w:tcPr>
            <w:tcW w:w="790" w:type="dxa"/>
          </w:tcPr>
          <w:p w14:paraId="7C796EA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5</w:t>
            </w:r>
          </w:p>
        </w:tc>
        <w:tc>
          <w:tcPr>
            <w:tcW w:w="963" w:type="dxa"/>
          </w:tcPr>
          <w:p w14:paraId="599617E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E1F53F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2E588F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AC4625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AFD92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CD8CCA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430B50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B9EBA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36091A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AC05D8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2733DCC" w14:textId="77777777" w:rsidTr="00A92069">
        <w:tc>
          <w:tcPr>
            <w:tcW w:w="790" w:type="dxa"/>
          </w:tcPr>
          <w:p w14:paraId="1D71E7E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6</w:t>
            </w:r>
          </w:p>
        </w:tc>
        <w:tc>
          <w:tcPr>
            <w:tcW w:w="963" w:type="dxa"/>
          </w:tcPr>
          <w:p w14:paraId="35DB0D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2F9CB7A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A3F2A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444171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336984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07CF49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4BF6CE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EC137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57641D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4C847B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D747E51" w14:textId="77777777" w:rsidTr="00A92069">
        <w:tc>
          <w:tcPr>
            <w:tcW w:w="790" w:type="dxa"/>
          </w:tcPr>
          <w:p w14:paraId="5A16958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7</w:t>
            </w:r>
          </w:p>
        </w:tc>
        <w:tc>
          <w:tcPr>
            <w:tcW w:w="963" w:type="dxa"/>
          </w:tcPr>
          <w:p w14:paraId="2F73FEE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00735C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FA77DF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798690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D02654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2FF4E51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105339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F99F7D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70C5927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69216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7D410C1" w14:textId="77777777" w:rsidTr="00A92069">
        <w:tc>
          <w:tcPr>
            <w:tcW w:w="790" w:type="dxa"/>
          </w:tcPr>
          <w:p w14:paraId="491EAD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8</w:t>
            </w:r>
          </w:p>
        </w:tc>
        <w:tc>
          <w:tcPr>
            <w:tcW w:w="963" w:type="dxa"/>
          </w:tcPr>
          <w:p w14:paraId="39029E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47D2E6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16AE22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C72510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89C2E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AB56D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4D44AAE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5E5D1DC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54D696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5D0D6F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B0C69E8" w14:textId="77777777" w:rsidTr="00A92069">
        <w:tc>
          <w:tcPr>
            <w:tcW w:w="790" w:type="dxa"/>
          </w:tcPr>
          <w:p w14:paraId="4D93B7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59</w:t>
            </w:r>
          </w:p>
        </w:tc>
        <w:tc>
          <w:tcPr>
            <w:tcW w:w="963" w:type="dxa"/>
          </w:tcPr>
          <w:p w14:paraId="36F449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4AFBC7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4DE243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91FCC3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3EA0E0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652A122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1A06CD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214688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3FA192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CA46D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4A5739C" w14:textId="77777777" w:rsidTr="00A92069">
        <w:tc>
          <w:tcPr>
            <w:tcW w:w="790" w:type="dxa"/>
          </w:tcPr>
          <w:p w14:paraId="5647CA6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0</w:t>
            </w:r>
          </w:p>
        </w:tc>
        <w:tc>
          <w:tcPr>
            <w:tcW w:w="963" w:type="dxa"/>
          </w:tcPr>
          <w:p w14:paraId="1B2C216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709C29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C7BA6E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EBDAEC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DE7B6A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D56154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A7A457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FC8B55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1E07CE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C25792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15F87F1" w14:textId="77777777" w:rsidTr="00A92069">
        <w:tc>
          <w:tcPr>
            <w:tcW w:w="790" w:type="dxa"/>
          </w:tcPr>
          <w:p w14:paraId="5A50E21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1</w:t>
            </w:r>
          </w:p>
        </w:tc>
        <w:tc>
          <w:tcPr>
            <w:tcW w:w="963" w:type="dxa"/>
          </w:tcPr>
          <w:p w14:paraId="6BFF667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00A238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6002565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4B77FC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EADE14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FA7BDB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126621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88EA85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3DCAEC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428EE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23C508E" w14:textId="77777777" w:rsidTr="00A92069">
        <w:tc>
          <w:tcPr>
            <w:tcW w:w="790" w:type="dxa"/>
          </w:tcPr>
          <w:p w14:paraId="78EF20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2</w:t>
            </w:r>
          </w:p>
        </w:tc>
        <w:tc>
          <w:tcPr>
            <w:tcW w:w="963" w:type="dxa"/>
          </w:tcPr>
          <w:p w14:paraId="08C1F40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3BBB32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2D45CE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7FD925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5E3EDD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4275F7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58536D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2957FF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C5BFB5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FC6A1D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090C5E2" w14:textId="77777777" w:rsidTr="00A92069">
        <w:tc>
          <w:tcPr>
            <w:tcW w:w="790" w:type="dxa"/>
          </w:tcPr>
          <w:p w14:paraId="0EEB5D6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3</w:t>
            </w:r>
          </w:p>
        </w:tc>
        <w:tc>
          <w:tcPr>
            <w:tcW w:w="963" w:type="dxa"/>
          </w:tcPr>
          <w:p w14:paraId="766B488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CC9620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4C215B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44C6B96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6C4AF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28E2CC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73588F4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77C9CF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29E560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F56D0B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A373102" w14:textId="77777777" w:rsidTr="00A92069">
        <w:tc>
          <w:tcPr>
            <w:tcW w:w="790" w:type="dxa"/>
          </w:tcPr>
          <w:p w14:paraId="4D042FB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4</w:t>
            </w:r>
          </w:p>
        </w:tc>
        <w:tc>
          <w:tcPr>
            <w:tcW w:w="963" w:type="dxa"/>
          </w:tcPr>
          <w:p w14:paraId="34A662C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E2965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52428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72698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3EB053A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D86BB3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4C7E1C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32D51C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CA637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FA724B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154E0E5" w14:textId="77777777" w:rsidTr="00A92069">
        <w:tc>
          <w:tcPr>
            <w:tcW w:w="790" w:type="dxa"/>
          </w:tcPr>
          <w:p w14:paraId="525FCE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5</w:t>
            </w:r>
          </w:p>
        </w:tc>
        <w:tc>
          <w:tcPr>
            <w:tcW w:w="963" w:type="dxa"/>
          </w:tcPr>
          <w:p w14:paraId="4086B31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A91EAA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AE2D1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0A8ABE2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7AE155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C76954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C48E43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367C04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3E4894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1666C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58D8F21" w14:textId="77777777" w:rsidTr="00A92069">
        <w:tc>
          <w:tcPr>
            <w:tcW w:w="790" w:type="dxa"/>
          </w:tcPr>
          <w:p w14:paraId="404489C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6</w:t>
            </w:r>
          </w:p>
        </w:tc>
        <w:tc>
          <w:tcPr>
            <w:tcW w:w="963" w:type="dxa"/>
          </w:tcPr>
          <w:p w14:paraId="2065B13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784D623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BBE289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5927A9F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1B0D1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760561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25D369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A700B2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7767BA9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616D34C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390C1F0A" w14:textId="77777777" w:rsidTr="00A92069">
        <w:tc>
          <w:tcPr>
            <w:tcW w:w="790" w:type="dxa"/>
          </w:tcPr>
          <w:p w14:paraId="12B8B59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7</w:t>
            </w:r>
          </w:p>
        </w:tc>
        <w:tc>
          <w:tcPr>
            <w:tcW w:w="963" w:type="dxa"/>
          </w:tcPr>
          <w:p w14:paraId="531C0C9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761C04C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BF00CC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327EB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D8109A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A5C01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6BF7B7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6AF0162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178E265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3629C1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75880F4" w14:textId="77777777" w:rsidTr="00A92069">
        <w:tc>
          <w:tcPr>
            <w:tcW w:w="790" w:type="dxa"/>
          </w:tcPr>
          <w:p w14:paraId="210F8AF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8</w:t>
            </w:r>
          </w:p>
          <w:p w14:paraId="6C51FDE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69</w:t>
            </w:r>
          </w:p>
        </w:tc>
        <w:tc>
          <w:tcPr>
            <w:tcW w:w="963" w:type="dxa"/>
          </w:tcPr>
          <w:p w14:paraId="2085F2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  <w:p w14:paraId="4DB3829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7AA5C00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  <w:p w14:paraId="43C3EEC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4EAD4C3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  <w:p w14:paraId="6951019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63B5E4A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  <w:p w14:paraId="5410BCD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12A7C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  <w:p w14:paraId="75F0304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1A79E40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  <w:p w14:paraId="512C886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478A3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  <w:p w14:paraId="1322F45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F04F36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  <w:p w14:paraId="3BFB17B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ACA1BD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  <w:p w14:paraId="269A650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C220B7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  <w:p w14:paraId="111FADB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DE83F99" w14:textId="77777777" w:rsidTr="00A92069">
        <w:tc>
          <w:tcPr>
            <w:tcW w:w="790" w:type="dxa"/>
          </w:tcPr>
          <w:p w14:paraId="6957D5F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0</w:t>
            </w:r>
          </w:p>
        </w:tc>
        <w:tc>
          <w:tcPr>
            <w:tcW w:w="963" w:type="dxa"/>
          </w:tcPr>
          <w:p w14:paraId="69B7A5C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4560206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3C8107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D2BB70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1118C08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D9E33E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393B499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32820F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4292C03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12E4C86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490F7EF3" w14:textId="77777777" w:rsidTr="00A92069">
        <w:tc>
          <w:tcPr>
            <w:tcW w:w="790" w:type="dxa"/>
          </w:tcPr>
          <w:p w14:paraId="01DCD54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1</w:t>
            </w:r>
          </w:p>
        </w:tc>
        <w:tc>
          <w:tcPr>
            <w:tcW w:w="963" w:type="dxa"/>
          </w:tcPr>
          <w:p w14:paraId="0FEEF90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5DD3910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86EA49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67ACE46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6EC45D4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7E3B364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409EE2C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A6F4FD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0B572A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29FF7A9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2F7F8A3B" w14:textId="77777777" w:rsidTr="00A92069">
        <w:tc>
          <w:tcPr>
            <w:tcW w:w="790" w:type="dxa"/>
          </w:tcPr>
          <w:p w14:paraId="728606A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2</w:t>
            </w:r>
          </w:p>
        </w:tc>
        <w:tc>
          <w:tcPr>
            <w:tcW w:w="963" w:type="dxa"/>
          </w:tcPr>
          <w:p w14:paraId="1ABAB88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8459D7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71B674DB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7FADF03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4EE5552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F00BE0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A867B2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42FE0A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7BCB7F0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48D5072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00D1A4CD" w14:textId="77777777" w:rsidTr="00A92069">
        <w:tc>
          <w:tcPr>
            <w:tcW w:w="790" w:type="dxa"/>
          </w:tcPr>
          <w:p w14:paraId="4AE6BBF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3</w:t>
            </w:r>
          </w:p>
        </w:tc>
        <w:tc>
          <w:tcPr>
            <w:tcW w:w="963" w:type="dxa"/>
          </w:tcPr>
          <w:p w14:paraId="10C5FE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16BA78D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ABA9C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422511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38DACE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D2F1A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307091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FF3885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CC1A60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C0A43A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74305CC9" w14:textId="77777777" w:rsidTr="00A92069">
        <w:tc>
          <w:tcPr>
            <w:tcW w:w="790" w:type="dxa"/>
          </w:tcPr>
          <w:p w14:paraId="05AC051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4</w:t>
            </w:r>
          </w:p>
        </w:tc>
        <w:tc>
          <w:tcPr>
            <w:tcW w:w="963" w:type="dxa"/>
          </w:tcPr>
          <w:p w14:paraId="334D360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341E7F9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1112BF7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748A32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8A883C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53D4084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723" w:type="dxa"/>
          </w:tcPr>
          <w:p w14:paraId="084E569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05C038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4FFCF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4B6CF0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1E67D084" w14:textId="77777777" w:rsidTr="00A92069">
        <w:tc>
          <w:tcPr>
            <w:tcW w:w="790" w:type="dxa"/>
          </w:tcPr>
          <w:p w14:paraId="7E647BC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5</w:t>
            </w:r>
          </w:p>
        </w:tc>
        <w:tc>
          <w:tcPr>
            <w:tcW w:w="963" w:type="dxa"/>
          </w:tcPr>
          <w:p w14:paraId="6FEDB61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D6F9C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0DC43BC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3C36332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06566F8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3D00BB7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024E45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025930E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23" w:type="dxa"/>
          </w:tcPr>
          <w:p w14:paraId="32B5F07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08D6402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1B7BEC9" w14:textId="77777777" w:rsidTr="00A92069">
        <w:tc>
          <w:tcPr>
            <w:tcW w:w="790" w:type="dxa"/>
          </w:tcPr>
          <w:p w14:paraId="0FB7223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6</w:t>
            </w:r>
          </w:p>
        </w:tc>
        <w:tc>
          <w:tcPr>
            <w:tcW w:w="963" w:type="dxa"/>
          </w:tcPr>
          <w:p w14:paraId="7FA8255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70AC7B0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3F7A27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6E20859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70B30F2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20596F0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22058FB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4A66A14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5E4676DD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504AD4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5483E3E5" w14:textId="77777777" w:rsidTr="00A92069">
        <w:tc>
          <w:tcPr>
            <w:tcW w:w="790" w:type="dxa"/>
          </w:tcPr>
          <w:p w14:paraId="611F20F3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7</w:t>
            </w:r>
          </w:p>
        </w:tc>
        <w:tc>
          <w:tcPr>
            <w:tcW w:w="963" w:type="dxa"/>
          </w:tcPr>
          <w:p w14:paraId="023FF4C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6A9D47D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2EDAA229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48BC435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50F2D96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0F8B2E72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69817FB6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280D611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4520EB0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7B0A4848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  <w:tr w:rsidR="00A92069" w:rsidRPr="008F3B28" w14:paraId="65A7C5CC" w14:textId="77777777" w:rsidTr="00A92069">
        <w:tc>
          <w:tcPr>
            <w:tcW w:w="790" w:type="dxa"/>
          </w:tcPr>
          <w:p w14:paraId="62CABE3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H78</w:t>
            </w:r>
          </w:p>
        </w:tc>
        <w:tc>
          <w:tcPr>
            <w:tcW w:w="963" w:type="dxa"/>
          </w:tcPr>
          <w:p w14:paraId="16EFADF4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1003" w:type="dxa"/>
          </w:tcPr>
          <w:p w14:paraId="03F1340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1003" w:type="dxa"/>
          </w:tcPr>
          <w:p w14:paraId="576671FF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83" w:type="dxa"/>
          </w:tcPr>
          <w:p w14:paraId="103021F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590" w:type="dxa"/>
          </w:tcPr>
          <w:p w14:paraId="21941B3C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976" w:type="dxa"/>
          </w:tcPr>
          <w:p w14:paraId="49E5951A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723" w:type="dxa"/>
          </w:tcPr>
          <w:p w14:paraId="0795EB2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896" w:type="dxa"/>
          </w:tcPr>
          <w:p w14:paraId="1D6AEF71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＋</w:t>
            </w:r>
          </w:p>
        </w:tc>
        <w:tc>
          <w:tcPr>
            <w:tcW w:w="523" w:type="dxa"/>
          </w:tcPr>
          <w:p w14:paraId="2A708557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  <w:tc>
          <w:tcPr>
            <w:tcW w:w="950" w:type="dxa"/>
          </w:tcPr>
          <w:p w14:paraId="39B8126E" w14:textId="77777777" w:rsidR="00A92069" w:rsidRPr="008F3B28" w:rsidRDefault="00A92069" w:rsidP="00510B9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F3B28">
              <w:rPr>
                <w:rFonts w:eastAsia="宋体" w:cs="Times New Roman"/>
                <w:kern w:val="2"/>
                <w:szCs w:val="24"/>
                <w:lang w:eastAsia="zh-CN"/>
              </w:rPr>
              <w:t>－</w:t>
            </w:r>
          </w:p>
        </w:tc>
      </w:tr>
    </w:tbl>
    <w:bookmarkEnd w:id="4"/>
    <w:p w14:paraId="4C4564A4" w14:textId="12AFF3EB" w:rsidR="00A92069" w:rsidRPr="008F3B28" w:rsidRDefault="00A92069" w:rsidP="00510B93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  <w:r w:rsidRPr="008F3B28">
        <w:rPr>
          <w:rFonts w:eastAsia="宋体" w:cs="Times New Roman"/>
          <w:szCs w:val="24"/>
          <w:lang w:eastAsia="zh-CN"/>
        </w:rPr>
        <w:t>Note: HI ~ H78 is the strain number.</w:t>
      </w:r>
    </w:p>
    <w:p w14:paraId="032D2EC7" w14:textId="17AC7EC0" w:rsidR="00C70787" w:rsidRDefault="00C70787" w:rsidP="00510B93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</w:p>
    <w:p w14:paraId="4F87539B" w14:textId="159F4292" w:rsidR="00C70787" w:rsidRDefault="00C70787" w:rsidP="00510B93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</w:p>
    <w:p w14:paraId="19C985AD" w14:textId="6319FEE2" w:rsidR="00C70787" w:rsidRDefault="00C70787" w:rsidP="00510B93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</w:p>
    <w:p w14:paraId="7754176A" w14:textId="77777777" w:rsidR="00C70787" w:rsidRPr="00C70787" w:rsidRDefault="00C70787" w:rsidP="00510B93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</w:p>
    <w:p w14:paraId="2FBD7031" w14:textId="67B29948" w:rsidR="00F544D6" w:rsidRDefault="00F544D6" w:rsidP="00C96977">
      <w:pPr>
        <w:spacing w:before="0" w:after="0"/>
      </w:pPr>
    </w:p>
    <w:p w14:paraId="49AF511F" w14:textId="77777777" w:rsidR="00C70787" w:rsidRDefault="00C70787" w:rsidP="00C96977">
      <w:pPr>
        <w:spacing w:before="0" w:after="0"/>
      </w:pPr>
    </w:p>
    <w:sectPr w:rsidR="00C70787" w:rsidSect="00AC5292"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9896B" w14:textId="77777777" w:rsidR="008057B0" w:rsidRDefault="008057B0" w:rsidP="0094708D">
      <w:pPr>
        <w:spacing w:before="0" w:after="0"/>
      </w:pPr>
      <w:r>
        <w:separator/>
      </w:r>
    </w:p>
  </w:endnote>
  <w:endnote w:type="continuationSeparator" w:id="0">
    <w:p w14:paraId="14D2F14B" w14:textId="77777777" w:rsidR="008057B0" w:rsidRDefault="008057B0" w:rsidP="009470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6B94C" w14:textId="77777777" w:rsidR="008057B0" w:rsidRDefault="008057B0" w:rsidP="0094708D">
      <w:pPr>
        <w:spacing w:before="0" w:after="0"/>
      </w:pPr>
      <w:r>
        <w:separator/>
      </w:r>
    </w:p>
  </w:footnote>
  <w:footnote w:type="continuationSeparator" w:id="0">
    <w:p w14:paraId="3B03BCF0" w14:textId="77777777" w:rsidR="008057B0" w:rsidRDefault="008057B0" w:rsidP="0094708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F90BFC"/>
    <w:multiLevelType w:val="hybridMultilevel"/>
    <w:tmpl w:val="E24E76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77"/>
    <w:rsid w:val="00000487"/>
    <w:rsid w:val="0000104B"/>
    <w:rsid w:val="00001F10"/>
    <w:rsid w:val="000036EF"/>
    <w:rsid w:val="00003B8A"/>
    <w:rsid w:val="0000454E"/>
    <w:rsid w:val="0000548D"/>
    <w:rsid w:val="0000551F"/>
    <w:rsid w:val="00007486"/>
    <w:rsid w:val="00007D2E"/>
    <w:rsid w:val="00007ECE"/>
    <w:rsid w:val="00010882"/>
    <w:rsid w:val="00011640"/>
    <w:rsid w:val="00011AFD"/>
    <w:rsid w:val="00011B39"/>
    <w:rsid w:val="000122C4"/>
    <w:rsid w:val="0001297F"/>
    <w:rsid w:val="00013DFC"/>
    <w:rsid w:val="00014569"/>
    <w:rsid w:val="000156DB"/>
    <w:rsid w:val="00015A1F"/>
    <w:rsid w:val="000165BA"/>
    <w:rsid w:val="000253A1"/>
    <w:rsid w:val="00025A9E"/>
    <w:rsid w:val="00031A66"/>
    <w:rsid w:val="0003261D"/>
    <w:rsid w:val="00033EC2"/>
    <w:rsid w:val="00034E37"/>
    <w:rsid w:val="00035919"/>
    <w:rsid w:val="00036FBB"/>
    <w:rsid w:val="000443DD"/>
    <w:rsid w:val="00045142"/>
    <w:rsid w:val="00045606"/>
    <w:rsid w:val="00050568"/>
    <w:rsid w:val="00051C8B"/>
    <w:rsid w:val="00053AB1"/>
    <w:rsid w:val="0005587A"/>
    <w:rsid w:val="00061228"/>
    <w:rsid w:val="00061476"/>
    <w:rsid w:val="00061A77"/>
    <w:rsid w:val="00061A90"/>
    <w:rsid w:val="000648E6"/>
    <w:rsid w:val="0006528E"/>
    <w:rsid w:val="00065BFD"/>
    <w:rsid w:val="000662C6"/>
    <w:rsid w:val="00070200"/>
    <w:rsid w:val="00070D0C"/>
    <w:rsid w:val="000733E1"/>
    <w:rsid w:val="00073E7F"/>
    <w:rsid w:val="00074F05"/>
    <w:rsid w:val="00077EB5"/>
    <w:rsid w:val="00080C19"/>
    <w:rsid w:val="000816EF"/>
    <w:rsid w:val="0008182A"/>
    <w:rsid w:val="00081D0B"/>
    <w:rsid w:val="00083BE5"/>
    <w:rsid w:val="00084C3B"/>
    <w:rsid w:val="00085516"/>
    <w:rsid w:val="0008608A"/>
    <w:rsid w:val="000863A2"/>
    <w:rsid w:val="00086AA8"/>
    <w:rsid w:val="00086C30"/>
    <w:rsid w:val="000872F5"/>
    <w:rsid w:val="00090A3D"/>
    <w:rsid w:val="00091D8E"/>
    <w:rsid w:val="00092888"/>
    <w:rsid w:val="00092B9B"/>
    <w:rsid w:val="00092D76"/>
    <w:rsid w:val="00092E54"/>
    <w:rsid w:val="00093A5A"/>
    <w:rsid w:val="000968F6"/>
    <w:rsid w:val="000A10D2"/>
    <w:rsid w:val="000A2B79"/>
    <w:rsid w:val="000A3CDC"/>
    <w:rsid w:val="000A3E63"/>
    <w:rsid w:val="000A45A3"/>
    <w:rsid w:val="000A484D"/>
    <w:rsid w:val="000A6269"/>
    <w:rsid w:val="000B0133"/>
    <w:rsid w:val="000B0A41"/>
    <w:rsid w:val="000B0D37"/>
    <w:rsid w:val="000B1C75"/>
    <w:rsid w:val="000B2071"/>
    <w:rsid w:val="000B376F"/>
    <w:rsid w:val="000B3D5B"/>
    <w:rsid w:val="000B4C2A"/>
    <w:rsid w:val="000B718F"/>
    <w:rsid w:val="000C1915"/>
    <w:rsid w:val="000C1D70"/>
    <w:rsid w:val="000C3032"/>
    <w:rsid w:val="000C53AC"/>
    <w:rsid w:val="000C5973"/>
    <w:rsid w:val="000C597C"/>
    <w:rsid w:val="000C77CC"/>
    <w:rsid w:val="000C7854"/>
    <w:rsid w:val="000C7B24"/>
    <w:rsid w:val="000D3458"/>
    <w:rsid w:val="000D4554"/>
    <w:rsid w:val="000D568A"/>
    <w:rsid w:val="000D79DE"/>
    <w:rsid w:val="000D7AA5"/>
    <w:rsid w:val="000E31A5"/>
    <w:rsid w:val="000E7330"/>
    <w:rsid w:val="000F3695"/>
    <w:rsid w:val="000F49CF"/>
    <w:rsid w:val="000F5FCB"/>
    <w:rsid w:val="000F7A0D"/>
    <w:rsid w:val="000F7D08"/>
    <w:rsid w:val="00102140"/>
    <w:rsid w:val="00103C7A"/>
    <w:rsid w:val="0010474D"/>
    <w:rsid w:val="00107210"/>
    <w:rsid w:val="00110429"/>
    <w:rsid w:val="001118AE"/>
    <w:rsid w:val="001130DE"/>
    <w:rsid w:val="00114E84"/>
    <w:rsid w:val="00115CC9"/>
    <w:rsid w:val="00117C52"/>
    <w:rsid w:val="00120521"/>
    <w:rsid w:val="00121188"/>
    <w:rsid w:val="00121890"/>
    <w:rsid w:val="00122558"/>
    <w:rsid w:val="00122593"/>
    <w:rsid w:val="00122718"/>
    <w:rsid w:val="00125F05"/>
    <w:rsid w:val="00131191"/>
    <w:rsid w:val="0013177D"/>
    <w:rsid w:val="00132499"/>
    <w:rsid w:val="0013271D"/>
    <w:rsid w:val="00132AD7"/>
    <w:rsid w:val="001369E6"/>
    <w:rsid w:val="00140650"/>
    <w:rsid w:val="00140781"/>
    <w:rsid w:val="001408A0"/>
    <w:rsid w:val="001423D3"/>
    <w:rsid w:val="00144F66"/>
    <w:rsid w:val="00145548"/>
    <w:rsid w:val="00146E47"/>
    <w:rsid w:val="00147552"/>
    <w:rsid w:val="00147FD1"/>
    <w:rsid w:val="001517F8"/>
    <w:rsid w:val="00151A86"/>
    <w:rsid w:val="00152435"/>
    <w:rsid w:val="001524B6"/>
    <w:rsid w:val="001577AB"/>
    <w:rsid w:val="001612B5"/>
    <w:rsid w:val="0016277A"/>
    <w:rsid w:val="001633D5"/>
    <w:rsid w:val="001647FA"/>
    <w:rsid w:val="00165792"/>
    <w:rsid w:val="001657BF"/>
    <w:rsid w:val="00166573"/>
    <w:rsid w:val="00170653"/>
    <w:rsid w:val="00172523"/>
    <w:rsid w:val="00173711"/>
    <w:rsid w:val="001743CB"/>
    <w:rsid w:val="001755AA"/>
    <w:rsid w:val="00180C99"/>
    <w:rsid w:val="00181255"/>
    <w:rsid w:val="00181C90"/>
    <w:rsid w:val="00182FFC"/>
    <w:rsid w:val="00183503"/>
    <w:rsid w:val="00183B99"/>
    <w:rsid w:val="00184279"/>
    <w:rsid w:val="001872F8"/>
    <w:rsid w:val="0019000C"/>
    <w:rsid w:val="001903C9"/>
    <w:rsid w:val="00191B9F"/>
    <w:rsid w:val="00192095"/>
    <w:rsid w:val="001923E3"/>
    <w:rsid w:val="001925DE"/>
    <w:rsid w:val="0019389A"/>
    <w:rsid w:val="00193E65"/>
    <w:rsid w:val="0019475E"/>
    <w:rsid w:val="00196917"/>
    <w:rsid w:val="001A14BA"/>
    <w:rsid w:val="001A2599"/>
    <w:rsid w:val="001A2A49"/>
    <w:rsid w:val="001A3541"/>
    <w:rsid w:val="001A64C9"/>
    <w:rsid w:val="001B19CC"/>
    <w:rsid w:val="001B1BC5"/>
    <w:rsid w:val="001B2065"/>
    <w:rsid w:val="001B287E"/>
    <w:rsid w:val="001B408C"/>
    <w:rsid w:val="001B43A8"/>
    <w:rsid w:val="001B563E"/>
    <w:rsid w:val="001B56D9"/>
    <w:rsid w:val="001B631D"/>
    <w:rsid w:val="001B6E2A"/>
    <w:rsid w:val="001C0558"/>
    <w:rsid w:val="001C0F66"/>
    <w:rsid w:val="001C16CC"/>
    <w:rsid w:val="001C174E"/>
    <w:rsid w:val="001C1A2A"/>
    <w:rsid w:val="001C396F"/>
    <w:rsid w:val="001C4049"/>
    <w:rsid w:val="001C49C3"/>
    <w:rsid w:val="001C518B"/>
    <w:rsid w:val="001C6E3C"/>
    <w:rsid w:val="001C76BD"/>
    <w:rsid w:val="001C78D5"/>
    <w:rsid w:val="001D0778"/>
    <w:rsid w:val="001D1133"/>
    <w:rsid w:val="001D151D"/>
    <w:rsid w:val="001D482F"/>
    <w:rsid w:val="001D548E"/>
    <w:rsid w:val="001D5EC6"/>
    <w:rsid w:val="001D66C9"/>
    <w:rsid w:val="001E1511"/>
    <w:rsid w:val="001E15EE"/>
    <w:rsid w:val="001E1885"/>
    <w:rsid w:val="001E2E42"/>
    <w:rsid w:val="001E5672"/>
    <w:rsid w:val="001E6D96"/>
    <w:rsid w:val="001E7DCC"/>
    <w:rsid w:val="001E7EB1"/>
    <w:rsid w:val="001F14E9"/>
    <w:rsid w:val="001F192D"/>
    <w:rsid w:val="001F2AAF"/>
    <w:rsid w:val="001F2FFC"/>
    <w:rsid w:val="001F3D55"/>
    <w:rsid w:val="001F5110"/>
    <w:rsid w:val="001F7857"/>
    <w:rsid w:val="001F7D21"/>
    <w:rsid w:val="00204207"/>
    <w:rsid w:val="00205DA2"/>
    <w:rsid w:val="00211B71"/>
    <w:rsid w:val="00213BE6"/>
    <w:rsid w:val="00214737"/>
    <w:rsid w:val="00216057"/>
    <w:rsid w:val="00217048"/>
    <w:rsid w:val="00217294"/>
    <w:rsid w:val="00217FFC"/>
    <w:rsid w:val="0022086E"/>
    <w:rsid w:val="00220BAE"/>
    <w:rsid w:val="00222202"/>
    <w:rsid w:val="00222FFA"/>
    <w:rsid w:val="002236AA"/>
    <w:rsid w:val="00225A1C"/>
    <w:rsid w:val="00225C37"/>
    <w:rsid w:val="00226390"/>
    <w:rsid w:val="00226588"/>
    <w:rsid w:val="00227105"/>
    <w:rsid w:val="00230417"/>
    <w:rsid w:val="00231154"/>
    <w:rsid w:val="00231B76"/>
    <w:rsid w:val="00232803"/>
    <w:rsid w:val="00233FB1"/>
    <w:rsid w:val="00235246"/>
    <w:rsid w:val="002360BE"/>
    <w:rsid w:val="00237112"/>
    <w:rsid w:val="002405CA"/>
    <w:rsid w:val="00241331"/>
    <w:rsid w:val="002418AD"/>
    <w:rsid w:val="00242CEE"/>
    <w:rsid w:val="0024316C"/>
    <w:rsid w:val="002435ED"/>
    <w:rsid w:val="002448BD"/>
    <w:rsid w:val="00247B4F"/>
    <w:rsid w:val="0025059E"/>
    <w:rsid w:val="002509DA"/>
    <w:rsid w:val="0025158D"/>
    <w:rsid w:val="00252A36"/>
    <w:rsid w:val="002534C4"/>
    <w:rsid w:val="00254064"/>
    <w:rsid w:val="00254CCD"/>
    <w:rsid w:val="00256098"/>
    <w:rsid w:val="002568C7"/>
    <w:rsid w:val="002606D5"/>
    <w:rsid w:val="00261B5A"/>
    <w:rsid w:val="0026343D"/>
    <w:rsid w:val="0026477D"/>
    <w:rsid w:val="00264B94"/>
    <w:rsid w:val="00265D8E"/>
    <w:rsid w:val="00267A32"/>
    <w:rsid w:val="002703C2"/>
    <w:rsid w:val="00270971"/>
    <w:rsid w:val="00272495"/>
    <w:rsid w:val="00273489"/>
    <w:rsid w:val="00273621"/>
    <w:rsid w:val="0027525B"/>
    <w:rsid w:val="002801CF"/>
    <w:rsid w:val="002822CC"/>
    <w:rsid w:val="002828FE"/>
    <w:rsid w:val="00282A01"/>
    <w:rsid w:val="002830E6"/>
    <w:rsid w:val="002832EB"/>
    <w:rsid w:val="00283645"/>
    <w:rsid w:val="00284B2C"/>
    <w:rsid w:val="00285D84"/>
    <w:rsid w:val="002864F5"/>
    <w:rsid w:val="002868CD"/>
    <w:rsid w:val="00287E88"/>
    <w:rsid w:val="00291384"/>
    <w:rsid w:val="00292751"/>
    <w:rsid w:val="00294D36"/>
    <w:rsid w:val="00296372"/>
    <w:rsid w:val="002A04A2"/>
    <w:rsid w:val="002A3B13"/>
    <w:rsid w:val="002A3F8F"/>
    <w:rsid w:val="002A4C23"/>
    <w:rsid w:val="002A4EB9"/>
    <w:rsid w:val="002A5124"/>
    <w:rsid w:val="002A5288"/>
    <w:rsid w:val="002A798E"/>
    <w:rsid w:val="002B1836"/>
    <w:rsid w:val="002B231B"/>
    <w:rsid w:val="002B3CF9"/>
    <w:rsid w:val="002B5380"/>
    <w:rsid w:val="002B7584"/>
    <w:rsid w:val="002B7DF4"/>
    <w:rsid w:val="002C0E32"/>
    <w:rsid w:val="002C10DB"/>
    <w:rsid w:val="002C311C"/>
    <w:rsid w:val="002C396D"/>
    <w:rsid w:val="002C435F"/>
    <w:rsid w:val="002C5512"/>
    <w:rsid w:val="002C5A52"/>
    <w:rsid w:val="002C64FA"/>
    <w:rsid w:val="002C73A2"/>
    <w:rsid w:val="002C7411"/>
    <w:rsid w:val="002C7C83"/>
    <w:rsid w:val="002D01F3"/>
    <w:rsid w:val="002D17C8"/>
    <w:rsid w:val="002D356A"/>
    <w:rsid w:val="002D3601"/>
    <w:rsid w:val="002D39D1"/>
    <w:rsid w:val="002D4B58"/>
    <w:rsid w:val="002D6805"/>
    <w:rsid w:val="002D756D"/>
    <w:rsid w:val="002D76C7"/>
    <w:rsid w:val="002E10D4"/>
    <w:rsid w:val="002E1306"/>
    <w:rsid w:val="002E223C"/>
    <w:rsid w:val="002E334F"/>
    <w:rsid w:val="002E3D69"/>
    <w:rsid w:val="002E4903"/>
    <w:rsid w:val="002E4C03"/>
    <w:rsid w:val="002E69C3"/>
    <w:rsid w:val="002E6AF0"/>
    <w:rsid w:val="002E71F3"/>
    <w:rsid w:val="002E74A1"/>
    <w:rsid w:val="002E74E8"/>
    <w:rsid w:val="002E7FEE"/>
    <w:rsid w:val="002F0B5B"/>
    <w:rsid w:val="002F32A6"/>
    <w:rsid w:val="002F386B"/>
    <w:rsid w:val="002F3F63"/>
    <w:rsid w:val="002F7561"/>
    <w:rsid w:val="00300E07"/>
    <w:rsid w:val="00302722"/>
    <w:rsid w:val="003032A1"/>
    <w:rsid w:val="003037A5"/>
    <w:rsid w:val="00304D3D"/>
    <w:rsid w:val="00306BB4"/>
    <w:rsid w:val="00311347"/>
    <w:rsid w:val="00312724"/>
    <w:rsid w:val="00314DE5"/>
    <w:rsid w:val="0031606C"/>
    <w:rsid w:val="00316735"/>
    <w:rsid w:val="00316926"/>
    <w:rsid w:val="00320076"/>
    <w:rsid w:val="003204E5"/>
    <w:rsid w:val="00320912"/>
    <w:rsid w:val="00320A7B"/>
    <w:rsid w:val="00321299"/>
    <w:rsid w:val="0032326E"/>
    <w:rsid w:val="003235D3"/>
    <w:rsid w:val="00323B79"/>
    <w:rsid w:val="00323DC1"/>
    <w:rsid w:val="00325608"/>
    <w:rsid w:val="00326FC3"/>
    <w:rsid w:val="0033027B"/>
    <w:rsid w:val="003312C2"/>
    <w:rsid w:val="003315E6"/>
    <w:rsid w:val="0033174F"/>
    <w:rsid w:val="00332122"/>
    <w:rsid w:val="00332A12"/>
    <w:rsid w:val="003354E5"/>
    <w:rsid w:val="00340E87"/>
    <w:rsid w:val="00341612"/>
    <w:rsid w:val="003420C0"/>
    <w:rsid w:val="003469EF"/>
    <w:rsid w:val="00346F96"/>
    <w:rsid w:val="00347151"/>
    <w:rsid w:val="00347DA7"/>
    <w:rsid w:val="003514EF"/>
    <w:rsid w:val="00351FBF"/>
    <w:rsid w:val="003524A2"/>
    <w:rsid w:val="00353CA3"/>
    <w:rsid w:val="00354533"/>
    <w:rsid w:val="003567A3"/>
    <w:rsid w:val="00357301"/>
    <w:rsid w:val="00360F30"/>
    <w:rsid w:val="00362B84"/>
    <w:rsid w:val="00367575"/>
    <w:rsid w:val="00370E92"/>
    <w:rsid w:val="003725FD"/>
    <w:rsid w:val="0037264E"/>
    <w:rsid w:val="00372E24"/>
    <w:rsid w:val="00374A8D"/>
    <w:rsid w:val="00376E22"/>
    <w:rsid w:val="00377469"/>
    <w:rsid w:val="0037786D"/>
    <w:rsid w:val="003801B5"/>
    <w:rsid w:val="003804A0"/>
    <w:rsid w:val="00382FD1"/>
    <w:rsid w:val="00383672"/>
    <w:rsid w:val="00384FDF"/>
    <w:rsid w:val="0038592A"/>
    <w:rsid w:val="00387B72"/>
    <w:rsid w:val="00387EA5"/>
    <w:rsid w:val="00391625"/>
    <w:rsid w:val="00392A41"/>
    <w:rsid w:val="00392C2A"/>
    <w:rsid w:val="0039647D"/>
    <w:rsid w:val="0039665B"/>
    <w:rsid w:val="003968CE"/>
    <w:rsid w:val="00396E13"/>
    <w:rsid w:val="003978FF"/>
    <w:rsid w:val="003A0C3F"/>
    <w:rsid w:val="003A223A"/>
    <w:rsid w:val="003A5A1C"/>
    <w:rsid w:val="003A7D67"/>
    <w:rsid w:val="003B1C73"/>
    <w:rsid w:val="003B2306"/>
    <w:rsid w:val="003B38D4"/>
    <w:rsid w:val="003B4490"/>
    <w:rsid w:val="003B6673"/>
    <w:rsid w:val="003B7D78"/>
    <w:rsid w:val="003C04EA"/>
    <w:rsid w:val="003C0856"/>
    <w:rsid w:val="003C0942"/>
    <w:rsid w:val="003C1EE6"/>
    <w:rsid w:val="003C2A24"/>
    <w:rsid w:val="003C2C0E"/>
    <w:rsid w:val="003C3018"/>
    <w:rsid w:val="003C49D3"/>
    <w:rsid w:val="003C55B5"/>
    <w:rsid w:val="003C573A"/>
    <w:rsid w:val="003C58D7"/>
    <w:rsid w:val="003C5990"/>
    <w:rsid w:val="003C6FE1"/>
    <w:rsid w:val="003C7299"/>
    <w:rsid w:val="003C763A"/>
    <w:rsid w:val="003D10CD"/>
    <w:rsid w:val="003D4E54"/>
    <w:rsid w:val="003D58D7"/>
    <w:rsid w:val="003D61A8"/>
    <w:rsid w:val="003D649C"/>
    <w:rsid w:val="003D7E25"/>
    <w:rsid w:val="003E226F"/>
    <w:rsid w:val="003E2445"/>
    <w:rsid w:val="003E2966"/>
    <w:rsid w:val="003E2B08"/>
    <w:rsid w:val="003E2C80"/>
    <w:rsid w:val="003E480B"/>
    <w:rsid w:val="003E4C6D"/>
    <w:rsid w:val="003E4C96"/>
    <w:rsid w:val="003E4D84"/>
    <w:rsid w:val="003E6859"/>
    <w:rsid w:val="003E7A8B"/>
    <w:rsid w:val="003F015A"/>
    <w:rsid w:val="003F0E8C"/>
    <w:rsid w:val="003F1689"/>
    <w:rsid w:val="003F37C9"/>
    <w:rsid w:val="003F56DA"/>
    <w:rsid w:val="003F6BA9"/>
    <w:rsid w:val="004022E6"/>
    <w:rsid w:val="00402382"/>
    <w:rsid w:val="00405F1C"/>
    <w:rsid w:val="004063E2"/>
    <w:rsid w:val="004067ED"/>
    <w:rsid w:val="0041049F"/>
    <w:rsid w:val="0041136E"/>
    <w:rsid w:val="00412238"/>
    <w:rsid w:val="00412B9F"/>
    <w:rsid w:val="00413898"/>
    <w:rsid w:val="004149C7"/>
    <w:rsid w:val="00414E4D"/>
    <w:rsid w:val="0042088B"/>
    <w:rsid w:val="004219F0"/>
    <w:rsid w:val="004224AA"/>
    <w:rsid w:val="00424669"/>
    <w:rsid w:val="00425383"/>
    <w:rsid w:val="00426943"/>
    <w:rsid w:val="00433B46"/>
    <w:rsid w:val="00433D75"/>
    <w:rsid w:val="00434060"/>
    <w:rsid w:val="00434144"/>
    <w:rsid w:val="00435C52"/>
    <w:rsid w:val="00437B8C"/>
    <w:rsid w:val="004407F4"/>
    <w:rsid w:val="00441609"/>
    <w:rsid w:val="004446F7"/>
    <w:rsid w:val="00444929"/>
    <w:rsid w:val="00444A52"/>
    <w:rsid w:val="00444B89"/>
    <w:rsid w:val="00444D06"/>
    <w:rsid w:val="00444F94"/>
    <w:rsid w:val="004450F6"/>
    <w:rsid w:val="00445F3C"/>
    <w:rsid w:val="00446AD7"/>
    <w:rsid w:val="00446DE6"/>
    <w:rsid w:val="00446F8D"/>
    <w:rsid w:val="00450F07"/>
    <w:rsid w:val="00452318"/>
    <w:rsid w:val="00454EBC"/>
    <w:rsid w:val="00455B85"/>
    <w:rsid w:val="0045706D"/>
    <w:rsid w:val="0046207F"/>
    <w:rsid w:val="00462199"/>
    <w:rsid w:val="004639EE"/>
    <w:rsid w:val="00463AC6"/>
    <w:rsid w:val="00471E6C"/>
    <w:rsid w:val="00473E1E"/>
    <w:rsid w:val="0047661C"/>
    <w:rsid w:val="004766CB"/>
    <w:rsid w:val="0048184B"/>
    <w:rsid w:val="00484918"/>
    <w:rsid w:val="004850F4"/>
    <w:rsid w:val="0048571E"/>
    <w:rsid w:val="00485FE1"/>
    <w:rsid w:val="004861FC"/>
    <w:rsid w:val="0048661A"/>
    <w:rsid w:val="0048666A"/>
    <w:rsid w:val="00486683"/>
    <w:rsid w:val="00487362"/>
    <w:rsid w:val="00487BBB"/>
    <w:rsid w:val="00491427"/>
    <w:rsid w:val="00491525"/>
    <w:rsid w:val="00492F50"/>
    <w:rsid w:val="004A0099"/>
    <w:rsid w:val="004A211E"/>
    <w:rsid w:val="004A46D3"/>
    <w:rsid w:val="004A50E7"/>
    <w:rsid w:val="004A560F"/>
    <w:rsid w:val="004A6445"/>
    <w:rsid w:val="004B0448"/>
    <w:rsid w:val="004B31AC"/>
    <w:rsid w:val="004B57E3"/>
    <w:rsid w:val="004B5D6E"/>
    <w:rsid w:val="004B6E9B"/>
    <w:rsid w:val="004B7355"/>
    <w:rsid w:val="004C08A5"/>
    <w:rsid w:val="004C08AD"/>
    <w:rsid w:val="004C0A83"/>
    <w:rsid w:val="004C11F9"/>
    <w:rsid w:val="004C20A8"/>
    <w:rsid w:val="004C2852"/>
    <w:rsid w:val="004C2AE4"/>
    <w:rsid w:val="004C4919"/>
    <w:rsid w:val="004C576B"/>
    <w:rsid w:val="004C6B00"/>
    <w:rsid w:val="004C6C2D"/>
    <w:rsid w:val="004C6F4E"/>
    <w:rsid w:val="004C74FA"/>
    <w:rsid w:val="004D1393"/>
    <w:rsid w:val="004D1A3D"/>
    <w:rsid w:val="004D300D"/>
    <w:rsid w:val="004D3400"/>
    <w:rsid w:val="004D4AA1"/>
    <w:rsid w:val="004D59B2"/>
    <w:rsid w:val="004D621B"/>
    <w:rsid w:val="004E1553"/>
    <w:rsid w:val="004E1F0A"/>
    <w:rsid w:val="004E262B"/>
    <w:rsid w:val="004E35B7"/>
    <w:rsid w:val="004E3FBA"/>
    <w:rsid w:val="004E52C4"/>
    <w:rsid w:val="004E6797"/>
    <w:rsid w:val="004F0F3B"/>
    <w:rsid w:val="004F1412"/>
    <w:rsid w:val="004F1CDC"/>
    <w:rsid w:val="004F2D5F"/>
    <w:rsid w:val="004F37E3"/>
    <w:rsid w:val="004F3A69"/>
    <w:rsid w:val="004F68CA"/>
    <w:rsid w:val="004F6A8F"/>
    <w:rsid w:val="00500035"/>
    <w:rsid w:val="005002F1"/>
    <w:rsid w:val="00501795"/>
    <w:rsid w:val="005022E0"/>
    <w:rsid w:val="0050245B"/>
    <w:rsid w:val="005039F2"/>
    <w:rsid w:val="005051DE"/>
    <w:rsid w:val="00506E84"/>
    <w:rsid w:val="00506F3F"/>
    <w:rsid w:val="00510139"/>
    <w:rsid w:val="005108CB"/>
    <w:rsid w:val="00510B93"/>
    <w:rsid w:val="00511893"/>
    <w:rsid w:val="00512C2B"/>
    <w:rsid w:val="0051430E"/>
    <w:rsid w:val="0051493D"/>
    <w:rsid w:val="0051551A"/>
    <w:rsid w:val="00515898"/>
    <w:rsid w:val="00517C41"/>
    <w:rsid w:val="00522D1F"/>
    <w:rsid w:val="00523F21"/>
    <w:rsid w:val="005243D1"/>
    <w:rsid w:val="00524BF0"/>
    <w:rsid w:val="00525A67"/>
    <w:rsid w:val="005262A4"/>
    <w:rsid w:val="00527286"/>
    <w:rsid w:val="00527A10"/>
    <w:rsid w:val="00530109"/>
    <w:rsid w:val="00530283"/>
    <w:rsid w:val="00530FE9"/>
    <w:rsid w:val="00533A92"/>
    <w:rsid w:val="00534824"/>
    <w:rsid w:val="005351CB"/>
    <w:rsid w:val="00537FEE"/>
    <w:rsid w:val="00540749"/>
    <w:rsid w:val="00540DC8"/>
    <w:rsid w:val="00544F6B"/>
    <w:rsid w:val="005468FD"/>
    <w:rsid w:val="00553C8F"/>
    <w:rsid w:val="00554419"/>
    <w:rsid w:val="00554E8A"/>
    <w:rsid w:val="00557A82"/>
    <w:rsid w:val="00560B21"/>
    <w:rsid w:val="0056104B"/>
    <w:rsid w:val="0056189A"/>
    <w:rsid w:val="005628E8"/>
    <w:rsid w:val="00564153"/>
    <w:rsid w:val="005645CF"/>
    <w:rsid w:val="005708F3"/>
    <w:rsid w:val="00570C7D"/>
    <w:rsid w:val="005713C7"/>
    <w:rsid w:val="005721C0"/>
    <w:rsid w:val="005728E7"/>
    <w:rsid w:val="00573203"/>
    <w:rsid w:val="00573C9F"/>
    <w:rsid w:val="00576000"/>
    <w:rsid w:val="00576BCF"/>
    <w:rsid w:val="00577D52"/>
    <w:rsid w:val="00581406"/>
    <w:rsid w:val="005814D2"/>
    <w:rsid w:val="0058185B"/>
    <w:rsid w:val="00582C80"/>
    <w:rsid w:val="00582EF4"/>
    <w:rsid w:val="00583586"/>
    <w:rsid w:val="00584EB0"/>
    <w:rsid w:val="00585EC0"/>
    <w:rsid w:val="0058622F"/>
    <w:rsid w:val="00592DAA"/>
    <w:rsid w:val="00593C09"/>
    <w:rsid w:val="0059486E"/>
    <w:rsid w:val="00594B02"/>
    <w:rsid w:val="00595169"/>
    <w:rsid w:val="005958EB"/>
    <w:rsid w:val="00597FC3"/>
    <w:rsid w:val="005A0AA8"/>
    <w:rsid w:val="005A2FD9"/>
    <w:rsid w:val="005A41C3"/>
    <w:rsid w:val="005A45F2"/>
    <w:rsid w:val="005A75DA"/>
    <w:rsid w:val="005B27FB"/>
    <w:rsid w:val="005B2B39"/>
    <w:rsid w:val="005B2EED"/>
    <w:rsid w:val="005B7D00"/>
    <w:rsid w:val="005C0801"/>
    <w:rsid w:val="005C1080"/>
    <w:rsid w:val="005C2822"/>
    <w:rsid w:val="005C543A"/>
    <w:rsid w:val="005C627A"/>
    <w:rsid w:val="005C716C"/>
    <w:rsid w:val="005C756E"/>
    <w:rsid w:val="005D18E1"/>
    <w:rsid w:val="005D4939"/>
    <w:rsid w:val="005D4ED2"/>
    <w:rsid w:val="005D5138"/>
    <w:rsid w:val="005D6A49"/>
    <w:rsid w:val="005D7A01"/>
    <w:rsid w:val="005E06F6"/>
    <w:rsid w:val="005E1EA7"/>
    <w:rsid w:val="005E32C8"/>
    <w:rsid w:val="005E4F92"/>
    <w:rsid w:val="005E5FC3"/>
    <w:rsid w:val="005E692C"/>
    <w:rsid w:val="005E6E93"/>
    <w:rsid w:val="005F00F3"/>
    <w:rsid w:val="005F18BE"/>
    <w:rsid w:val="005F263B"/>
    <w:rsid w:val="005F2F2B"/>
    <w:rsid w:val="005F40DB"/>
    <w:rsid w:val="005F5DF2"/>
    <w:rsid w:val="005F6AD4"/>
    <w:rsid w:val="005F6B4A"/>
    <w:rsid w:val="006055F1"/>
    <w:rsid w:val="00605750"/>
    <w:rsid w:val="00605F51"/>
    <w:rsid w:val="00607E9E"/>
    <w:rsid w:val="00611A5A"/>
    <w:rsid w:val="00613BDA"/>
    <w:rsid w:val="00613FBD"/>
    <w:rsid w:val="0061481D"/>
    <w:rsid w:val="00614B2C"/>
    <w:rsid w:val="006155CF"/>
    <w:rsid w:val="0061644A"/>
    <w:rsid w:val="006177A9"/>
    <w:rsid w:val="006210C7"/>
    <w:rsid w:val="00621198"/>
    <w:rsid w:val="00622512"/>
    <w:rsid w:val="00623140"/>
    <w:rsid w:val="0062387F"/>
    <w:rsid w:val="00624024"/>
    <w:rsid w:val="0062556E"/>
    <w:rsid w:val="00630CD0"/>
    <w:rsid w:val="00630E0D"/>
    <w:rsid w:val="0063134D"/>
    <w:rsid w:val="006314CF"/>
    <w:rsid w:val="0063328A"/>
    <w:rsid w:val="00637C29"/>
    <w:rsid w:val="00642E1C"/>
    <w:rsid w:val="00642FF8"/>
    <w:rsid w:val="00644A26"/>
    <w:rsid w:val="00645583"/>
    <w:rsid w:val="00646CDB"/>
    <w:rsid w:val="00647103"/>
    <w:rsid w:val="006518DF"/>
    <w:rsid w:val="00651A9C"/>
    <w:rsid w:val="006528F1"/>
    <w:rsid w:val="00653358"/>
    <w:rsid w:val="00653736"/>
    <w:rsid w:val="006566EA"/>
    <w:rsid w:val="00657348"/>
    <w:rsid w:val="0065734D"/>
    <w:rsid w:val="00657907"/>
    <w:rsid w:val="00657E0E"/>
    <w:rsid w:val="00660782"/>
    <w:rsid w:val="00660B4A"/>
    <w:rsid w:val="00662AB0"/>
    <w:rsid w:val="00664579"/>
    <w:rsid w:val="00665F48"/>
    <w:rsid w:val="0066640E"/>
    <w:rsid w:val="00667265"/>
    <w:rsid w:val="00670801"/>
    <w:rsid w:val="00671953"/>
    <w:rsid w:val="00673B9A"/>
    <w:rsid w:val="00674088"/>
    <w:rsid w:val="00674A96"/>
    <w:rsid w:val="00675E9A"/>
    <w:rsid w:val="0067732B"/>
    <w:rsid w:val="00677B0D"/>
    <w:rsid w:val="006801F7"/>
    <w:rsid w:val="00680F19"/>
    <w:rsid w:val="00680FD9"/>
    <w:rsid w:val="006840E8"/>
    <w:rsid w:val="006847B8"/>
    <w:rsid w:val="006847EA"/>
    <w:rsid w:val="006855B5"/>
    <w:rsid w:val="00685FA9"/>
    <w:rsid w:val="006861CC"/>
    <w:rsid w:val="00690112"/>
    <w:rsid w:val="00690939"/>
    <w:rsid w:val="006909EE"/>
    <w:rsid w:val="00691363"/>
    <w:rsid w:val="00692A09"/>
    <w:rsid w:val="0069450F"/>
    <w:rsid w:val="00695321"/>
    <w:rsid w:val="0069558A"/>
    <w:rsid w:val="00695B5D"/>
    <w:rsid w:val="006965C0"/>
    <w:rsid w:val="00696778"/>
    <w:rsid w:val="00696B11"/>
    <w:rsid w:val="00697D34"/>
    <w:rsid w:val="006A01AC"/>
    <w:rsid w:val="006A09B4"/>
    <w:rsid w:val="006A0CFC"/>
    <w:rsid w:val="006A0E9A"/>
    <w:rsid w:val="006A1187"/>
    <w:rsid w:val="006A2382"/>
    <w:rsid w:val="006A2E11"/>
    <w:rsid w:val="006A5C1C"/>
    <w:rsid w:val="006A710B"/>
    <w:rsid w:val="006A7443"/>
    <w:rsid w:val="006A75EF"/>
    <w:rsid w:val="006A7EF6"/>
    <w:rsid w:val="006B135B"/>
    <w:rsid w:val="006B1C86"/>
    <w:rsid w:val="006B3DEA"/>
    <w:rsid w:val="006B4514"/>
    <w:rsid w:val="006B4819"/>
    <w:rsid w:val="006B6942"/>
    <w:rsid w:val="006B6A02"/>
    <w:rsid w:val="006B78F6"/>
    <w:rsid w:val="006C0F2A"/>
    <w:rsid w:val="006C14ED"/>
    <w:rsid w:val="006C1631"/>
    <w:rsid w:val="006C2AD7"/>
    <w:rsid w:val="006C34D1"/>
    <w:rsid w:val="006C3564"/>
    <w:rsid w:val="006C3890"/>
    <w:rsid w:val="006C4964"/>
    <w:rsid w:val="006C4F8E"/>
    <w:rsid w:val="006C622A"/>
    <w:rsid w:val="006D032E"/>
    <w:rsid w:val="006D0B15"/>
    <w:rsid w:val="006D23B3"/>
    <w:rsid w:val="006D533A"/>
    <w:rsid w:val="006D5534"/>
    <w:rsid w:val="006D65D0"/>
    <w:rsid w:val="006D73B8"/>
    <w:rsid w:val="006E0F58"/>
    <w:rsid w:val="006E24B4"/>
    <w:rsid w:val="006E3446"/>
    <w:rsid w:val="006E5086"/>
    <w:rsid w:val="006E54A5"/>
    <w:rsid w:val="006F03B6"/>
    <w:rsid w:val="006F1E6F"/>
    <w:rsid w:val="006F2D33"/>
    <w:rsid w:val="006F361E"/>
    <w:rsid w:val="006F38C7"/>
    <w:rsid w:val="006F40EF"/>
    <w:rsid w:val="006F6400"/>
    <w:rsid w:val="006F685E"/>
    <w:rsid w:val="006F7F62"/>
    <w:rsid w:val="00700997"/>
    <w:rsid w:val="0070299A"/>
    <w:rsid w:val="0070317A"/>
    <w:rsid w:val="007036C8"/>
    <w:rsid w:val="007046B0"/>
    <w:rsid w:val="00705220"/>
    <w:rsid w:val="00711A15"/>
    <w:rsid w:val="00713397"/>
    <w:rsid w:val="00713CCE"/>
    <w:rsid w:val="007149CE"/>
    <w:rsid w:val="00714AD7"/>
    <w:rsid w:val="00721B09"/>
    <w:rsid w:val="00721BAD"/>
    <w:rsid w:val="00722B3B"/>
    <w:rsid w:val="0072536A"/>
    <w:rsid w:val="007255AE"/>
    <w:rsid w:val="00725687"/>
    <w:rsid w:val="00725CDD"/>
    <w:rsid w:val="00726780"/>
    <w:rsid w:val="00727D10"/>
    <w:rsid w:val="00727F6A"/>
    <w:rsid w:val="00731D65"/>
    <w:rsid w:val="00733184"/>
    <w:rsid w:val="00733441"/>
    <w:rsid w:val="00735847"/>
    <w:rsid w:val="00736EA1"/>
    <w:rsid w:val="00737206"/>
    <w:rsid w:val="00740FF8"/>
    <w:rsid w:val="00741D17"/>
    <w:rsid w:val="007427AA"/>
    <w:rsid w:val="00742A9D"/>
    <w:rsid w:val="0074569B"/>
    <w:rsid w:val="00747CCC"/>
    <w:rsid w:val="00751675"/>
    <w:rsid w:val="0075522C"/>
    <w:rsid w:val="007622CF"/>
    <w:rsid w:val="00762A8D"/>
    <w:rsid w:val="00763AAF"/>
    <w:rsid w:val="00763B86"/>
    <w:rsid w:val="00763FC0"/>
    <w:rsid w:val="00764616"/>
    <w:rsid w:val="00764C3C"/>
    <w:rsid w:val="00764CFE"/>
    <w:rsid w:val="007651BD"/>
    <w:rsid w:val="00765208"/>
    <w:rsid w:val="00765398"/>
    <w:rsid w:val="007662B9"/>
    <w:rsid w:val="007672CB"/>
    <w:rsid w:val="00767932"/>
    <w:rsid w:val="00767D57"/>
    <w:rsid w:val="0077080C"/>
    <w:rsid w:val="00771585"/>
    <w:rsid w:val="007724C2"/>
    <w:rsid w:val="00775D99"/>
    <w:rsid w:val="0077682D"/>
    <w:rsid w:val="007768DE"/>
    <w:rsid w:val="00776E00"/>
    <w:rsid w:val="007807AE"/>
    <w:rsid w:val="007808BD"/>
    <w:rsid w:val="0078276A"/>
    <w:rsid w:val="00782AB5"/>
    <w:rsid w:val="007831E3"/>
    <w:rsid w:val="007839C5"/>
    <w:rsid w:val="00784C7D"/>
    <w:rsid w:val="00785381"/>
    <w:rsid w:val="007861D5"/>
    <w:rsid w:val="0078764E"/>
    <w:rsid w:val="00787C44"/>
    <w:rsid w:val="00787DC3"/>
    <w:rsid w:val="00787F0A"/>
    <w:rsid w:val="007904B4"/>
    <w:rsid w:val="007906DC"/>
    <w:rsid w:val="00790AA7"/>
    <w:rsid w:val="00792514"/>
    <w:rsid w:val="0079355C"/>
    <w:rsid w:val="0079438A"/>
    <w:rsid w:val="00794EAF"/>
    <w:rsid w:val="0079590E"/>
    <w:rsid w:val="007965AC"/>
    <w:rsid w:val="0079700D"/>
    <w:rsid w:val="007A00B5"/>
    <w:rsid w:val="007A0509"/>
    <w:rsid w:val="007A0F67"/>
    <w:rsid w:val="007A2C50"/>
    <w:rsid w:val="007A3D7D"/>
    <w:rsid w:val="007A550B"/>
    <w:rsid w:val="007A5FAE"/>
    <w:rsid w:val="007A69E0"/>
    <w:rsid w:val="007A6D7A"/>
    <w:rsid w:val="007A7EDB"/>
    <w:rsid w:val="007B08FF"/>
    <w:rsid w:val="007B1008"/>
    <w:rsid w:val="007B123A"/>
    <w:rsid w:val="007B1682"/>
    <w:rsid w:val="007B3C86"/>
    <w:rsid w:val="007B6086"/>
    <w:rsid w:val="007B644E"/>
    <w:rsid w:val="007B6AB2"/>
    <w:rsid w:val="007B6B87"/>
    <w:rsid w:val="007C0DD7"/>
    <w:rsid w:val="007C112F"/>
    <w:rsid w:val="007C4753"/>
    <w:rsid w:val="007C4B9E"/>
    <w:rsid w:val="007C7DBC"/>
    <w:rsid w:val="007D1356"/>
    <w:rsid w:val="007D1C05"/>
    <w:rsid w:val="007D2754"/>
    <w:rsid w:val="007D321F"/>
    <w:rsid w:val="007D3277"/>
    <w:rsid w:val="007D389D"/>
    <w:rsid w:val="007D3C0E"/>
    <w:rsid w:val="007D3DBD"/>
    <w:rsid w:val="007E018C"/>
    <w:rsid w:val="007E488B"/>
    <w:rsid w:val="007E5112"/>
    <w:rsid w:val="007E6528"/>
    <w:rsid w:val="007F0A16"/>
    <w:rsid w:val="007F38CA"/>
    <w:rsid w:val="007F4725"/>
    <w:rsid w:val="007F53B2"/>
    <w:rsid w:val="008001EC"/>
    <w:rsid w:val="00801223"/>
    <w:rsid w:val="00801B55"/>
    <w:rsid w:val="0080217B"/>
    <w:rsid w:val="00804B85"/>
    <w:rsid w:val="008057B0"/>
    <w:rsid w:val="008111C5"/>
    <w:rsid w:val="00816C73"/>
    <w:rsid w:val="00817440"/>
    <w:rsid w:val="0081774A"/>
    <w:rsid w:val="00817C7A"/>
    <w:rsid w:val="00823622"/>
    <w:rsid w:val="00825139"/>
    <w:rsid w:val="0082655E"/>
    <w:rsid w:val="00826B74"/>
    <w:rsid w:val="00827631"/>
    <w:rsid w:val="00827C24"/>
    <w:rsid w:val="00827E56"/>
    <w:rsid w:val="008305E1"/>
    <w:rsid w:val="0083106C"/>
    <w:rsid w:val="00833895"/>
    <w:rsid w:val="00835DA6"/>
    <w:rsid w:val="008364CF"/>
    <w:rsid w:val="00837FDC"/>
    <w:rsid w:val="00840440"/>
    <w:rsid w:val="00841E85"/>
    <w:rsid w:val="00842DFC"/>
    <w:rsid w:val="00844ED0"/>
    <w:rsid w:val="008462B8"/>
    <w:rsid w:val="00846638"/>
    <w:rsid w:val="00847E9D"/>
    <w:rsid w:val="00850211"/>
    <w:rsid w:val="008506D8"/>
    <w:rsid w:val="00850B21"/>
    <w:rsid w:val="00851967"/>
    <w:rsid w:val="008535C6"/>
    <w:rsid w:val="00853EDA"/>
    <w:rsid w:val="008550CB"/>
    <w:rsid w:val="008563CA"/>
    <w:rsid w:val="00857A87"/>
    <w:rsid w:val="00860545"/>
    <w:rsid w:val="00860723"/>
    <w:rsid w:val="00860F65"/>
    <w:rsid w:val="008624AA"/>
    <w:rsid w:val="0086336D"/>
    <w:rsid w:val="00863D55"/>
    <w:rsid w:val="008648FC"/>
    <w:rsid w:val="00865EF4"/>
    <w:rsid w:val="008679E6"/>
    <w:rsid w:val="00871680"/>
    <w:rsid w:val="008719D0"/>
    <w:rsid w:val="008723DF"/>
    <w:rsid w:val="00873A00"/>
    <w:rsid w:val="00875A1D"/>
    <w:rsid w:val="008770E3"/>
    <w:rsid w:val="00877E51"/>
    <w:rsid w:val="00880889"/>
    <w:rsid w:val="0088098F"/>
    <w:rsid w:val="00881868"/>
    <w:rsid w:val="008826F1"/>
    <w:rsid w:val="00883125"/>
    <w:rsid w:val="008869E8"/>
    <w:rsid w:val="00886E18"/>
    <w:rsid w:val="0088776E"/>
    <w:rsid w:val="00891891"/>
    <w:rsid w:val="008930A0"/>
    <w:rsid w:val="00894DD8"/>
    <w:rsid w:val="00894E16"/>
    <w:rsid w:val="0089519D"/>
    <w:rsid w:val="00895CDE"/>
    <w:rsid w:val="00896918"/>
    <w:rsid w:val="008972DF"/>
    <w:rsid w:val="008976E6"/>
    <w:rsid w:val="008A0101"/>
    <w:rsid w:val="008A054A"/>
    <w:rsid w:val="008A6160"/>
    <w:rsid w:val="008A79F0"/>
    <w:rsid w:val="008A7D10"/>
    <w:rsid w:val="008A7F6F"/>
    <w:rsid w:val="008B1D76"/>
    <w:rsid w:val="008B24F5"/>
    <w:rsid w:val="008B30F1"/>
    <w:rsid w:val="008B3B0B"/>
    <w:rsid w:val="008B3B50"/>
    <w:rsid w:val="008B4B88"/>
    <w:rsid w:val="008B522F"/>
    <w:rsid w:val="008B5E46"/>
    <w:rsid w:val="008B6E68"/>
    <w:rsid w:val="008C1642"/>
    <w:rsid w:val="008C1671"/>
    <w:rsid w:val="008C1BB8"/>
    <w:rsid w:val="008C2476"/>
    <w:rsid w:val="008C272A"/>
    <w:rsid w:val="008C291C"/>
    <w:rsid w:val="008C2C9C"/>
    <w:rsid w:val="008C2EEF"/>
    <w:rsid w:val="008C397D"/>
    <w:rsid w:val="008C3A21"/>
    <w:rsid w:val="008C3AC7"/>
    <w:rsid w:val="008C6191"/>
    <w:rsid w:val="008C6269"/>
    <w:rsid w:val="008C6B31"/>
    <w:rsid w:val="008C75F1"/>
    <w:rsid w:val="008D198C"/>
    <w:rsid w:val="008D2C94"/>
    <w:rsid w:val="008D4C50"/>
    <w:rsid w:val="008D70B4"/>
    <w:rsid w:val="008E0AB3"/>
    <w:rsid w:val="008E2F5F"/>
    <w:rsid w:val="008E351E"/>
    <w:rsid w:val="008E41E9"/>
    <w:rsid w:val="008E4208"/>
    <w:rsid w:val="008E4DC1"/>
    <w:rsid w:val="008E782A"/>
    <w:rsid w:val="008E7E0B"/>
    <w:rsid w:val="008F1FAC"/>
    <w:rsid w:val="008F3026"/>
    <w:rsid w:val="008F309E"/>
    <w:rsid w:val="008F3B28"/>
    <w:rsid w:val="008F3C00"/>
    <w:rsid w:val="008F42DF"/>
    <w:rsid w:val="008F6FDC"/>
    <w:rsid w:val="008F7086"/>
    <w:rsid w:val="0090046C"/>
    <w:rsid w:val="00900F36"/>
    <w:rsid w:val="00902D76"/>
    <w:rsid w:val="00903B0D"/>
    <w:rsid w:val="00904583"/>
    <w:rsid w:val="0090497D"/>
    <w:rsid w:val="00905229"/>
    <w:rsid w:val="0090556D"/>
    <w:rsid w:val="00905A19"/>
    <w:rsid w:val="00905BD3"/>
    <w:rsid w:val="009078E5"/>
    <w:rsid w:val="00907F0F"/>
    <w:rsid w:val="0091038F"/>
    <w:rsid w:val="00910437"/>
    <w:rsid w:val="00910731"/>
    <w:rsid w:val="00910943"/>
    <w:rsid w:val="00911EB6"/>
    <w:rsid w:val="00913186"/>
    <w:rsid w:val="009131E2"/>
    <w:rsid w:val="00914343"/>
    <w:rsid w:val="009149FE"/>
    <w:rsid w:val="009163BC"/>
    <w:rsid w:val="00916CB7"/>
    <w:rsid w:val="00917199"/>
    <w:rsid w:val="00922C63"/>
    <w:rsid w:val="00923C1E"/>
    <w:rsid w:val="00933DC4"/>
    <w:rsid w:val="00934612"/>
    <w:rsid w:val="0093556B"/>
    <w:rsid w:val="00935B1D"/>
    <w:rsid w:val="00935DB0"/>
    <w:rsid w:val="00943E9B"/>
    <w:rsid w:val="009444B3"/>
    <w:rsid w:val="009448FA"/>
    <w:rsid w:val="0094567A"/>
    <w:rsid w:val="00945F9C"/>
    <w:rsid w:val="0094708D"/>
    <w:rsid w:val="009501A1"/>
    <w:rsid w:val="009507DE"/>
    <w:rsid w:val="00951B98"/>
    <w:rsid w:val="00951CD4"/>
    <w:rsid w:val="009523EF"/>
    <w:rsid w:val="00953E5C"/>
    <w:rsid w:val="00954870"/>
    <w:rsid w:val="0095527F"/>
    <w:rsid w:val="00956186"/>
    <w:rsid w:val="00956483"/>
    <w:rsid w:val="00960029"/>
    <w:rsid w:val="009617D3"/>
    <w:rsid w:val="00961AB4"/>
    <w:rsid w:val="00963BCD"/>
    <w:rsid w:val="00963BEB"/>
    <w:rsid w:val="00964812"/>
    <w:rsid w:val="00970078"/>
    <w:rsid w:val="009725C6"/>
    <w:rsid w:val="00973627"/>
    <w:rsid w:val="00973B2B"/>
    <w:rsid w:val="00977053"/>
    <w:rsid w:val="0097772F"/>
    <w:rsid w:val="0098329C"/>
    <w:rsid w:val="00986437"/>
    <w:rsid w:val="009874E2"/>
    <w:rsid w:val="00987E1F"/>
    <w:rsid w:val="009909ED"/>
    <w:rsid w:val="009913CA"/>
    <w:rsid w:val="00991E7B"/>
    <w:rsid w:val="00992220"/>
    <w:rsid w:val="00993D5E"/>
    <w:rsid w:val="00994088"/>
    <w:rsid w:val="00994909"/>
    <w:rsid w:val="00994A72"/>
    <w:rsid w:val="00994FBC"/>
    <w:rsid w:val="009A051D"/>
    <w:rsid w:val="009A27F9"/>
    <w:rsid w:val="009A5899"/>
    <w:rsid w:val="009A691E"/>
    <w:rsid w:val="009A729B"/>
    <w:rsid w:val="009A761F"/>
    <w:rsid w:val="009A7780"/>
    <w:rsid w:val="009A7C7A"/>
    <w:rsid w:val="009B1F80"/>
    <w:rsid w:val="009B2C24"/>
    <w:rsid w:val="009B2C3A"/>
    <w:rsid w:val="009B344E"/>
    <w:rsid w:val="009B37C2"/>
    <w:rsid w:val="009B43D3"/>
    <w:rsid w:val="009B4508"/>
    <w:rsid w:val="009B72BC"/>
    <w:rsid w:val="009B7B8C"/>
    <w:rsid w:val="009C2AEB"/>
    <w:rsid w:val="009C3878"/>
    <w:rsid w:val="009C3FDA"/>
    <w:rsid w:val="009C5693"/>
    <w:rsid w:val="009D0ABA"/>
    <w:rsid w:val="009D138F"/>
    <w:rsid w:val="009D1B5A"/>
    <w:rsid w:val="009D2DB8"/>
    <w:rsid w:val="009D358E"/>
    <w:rsid w:val="009D39E1"/>
    <w:rsid w:val="009D6D45"/>
    <w:rsid w:val="009D6DF0"/>
    <w:rsid w:val="009D76DD"/>
    <w:rsid w:val="009E1019"/>
    <w:rsid w:val="009E1F7B"/>
    <w:rsid w:val="009E44FF"/>
    <w:rsid w:val="009E513D"/>
    <w:rsid w:val="009E5C3D"/>
    <w:rsid w:val="009E6DF0"/>
    <w:rsid w:val="009E7B37"/>
    <w:rsid w:val="009F089C"/>
    <w:rsid w:val="009F180D"/>
    <w:rsid w:val="009F3460"/>
    <w:rsid w:val="00A00147"/>
    <w:rsid w:val="00A0163E"/>
    <w:rsid w:val="00A0315A"/>
    <w:rsid w:val="00A04C21"/>
    <w:rsid w:val="00A04D0D"/>
    <w:rsid w:val="00A065E4"/>
    <w:rsid w:val="00A07CCC"/>
    <w:rsid w:val="00A10DC3"/>
    <w:rsid w:val="00A12B1B"/>
    <w:rsid w:val="00A13C82"/>
    <w:rsid w:val="00A14E0A"/>
    <w:rsid w:val="00A14FDB"/>
    <w:rsid w:val="00A15126"/>
    <w:rsid w:val="00A15523"/>
    <w:rsid w:val="00A15BB4"/>
    <w:rsid w:val="00A1662C"/>
    <w:rsid w:val="00A1722F"/>
    <w:rsid w:val="00A20539"/>
    <w:rsid w:val="00A20DF8"/>
    <w:rsid w:val="00A2177E"/>
    <w:rsid w:val="00A220A9"/>
    <w:rsid w:val="00A239D3"/>
    <w:rsid w:val="00A23C1D"/>
    <w:rsid w:val="00A245C9"/>
    <w:rsid w:val="00A26C92"/>
    <w:rsid w:val="00A27D8F"/>
    <w:rsid w:val="00A27FEB"/>
    <w:rsid w:val="00A3105C"/>
    <w:rsid w:val="00A3179B"/>
    <w:rsid w:val="00A31C82"/>
    <w:rsid w:val="00A32F8C"/>
    <w:rsid w:val="00A33215"/>
    <w:rsid w:val="00A339FC"/>
    <w:rsid w:val="00A35DF3"/>
    <w:rsid w:val="00A4082B"/>
    <w:rsid w:val="00A40C8B"/>
    <w:rsid w:val="00A41AAA"/>
    <w:rsid w:val="00A420EE"/>
    <w:rsid w:val="00A43D14"/>
    <w:rsid w:val="00A45F0F"/>
    <w:rsid w:val="00A46969"/>
    <w:rsid w:val="00A47BE4"/>
    <w:rsid w:val="00A47D4E"/>
    <w:rsid w:val="00A50909"/>
    <w:rsid w:val="00A516B3"/>
    <w:rsid w:val="00A52AB3"/>
    <w:rsid w:val="00A5316C"/>
    <w:rsid w:val="00A53992"/>
    <w:rsid w:val="00A5424F"/>
    <w:rsid w:val="00A54357"/>
    <w:rsid w:val="00A545CF"/>
    <w:rsid w:val="00A55457"/>
    <w:rsid w:val="00A564C2"/>
    <w:rsid w:val="00A618EA"/>
    <w:rsid w:val="00A620A4"/>
    <w:rsid w:val="00A62E9C"/>
    <w:rsid w:val="00A636F1"/>
    <w:rsid w:val="00A63BA5"/>
    <w:rsid w:val="00A65D0C"/>
    <w:rsid w:val="00A66288"/>
    <w:rsid w:val="00A668E9"/>
    <w:rsid w:val="00A66FD1"/>
    <w:rsid w:val="00A70623"/>
    <w:rsid w:val="00A71237"/>
    <w:rsid w:val="00A71B1E"/>
    <w:rsid w:val="00A744CB"/>
    <w:rsid w:val="00A75F75"/>
    <w:rsid w:val="00A764AA"/>
    <w:rsid w:val="00A779A6"/>
    <w:rsid w:val="00A82467"/>
    <w:rsid w:val="00A84F74"/>
    <w:rsid w:val="00A856B3"/>
    <w:rsid w:val="00A861FF"/>
    <w:rsid w:val="00A86C67"/>
    <w:rsid w:val="00A875E2"/>
    <w:rsid w:val="00A906E7"/>
    <w:rsid w:val="00A91483"/>
    <w:rsid w:val="00A92069"/>
    <w:rsid w:val="00A92AC3"/>
    <w:rsid w:val="00A93301"/>
    <w:rsid w:val="00A948CB"/>
    <w:rsid w:val="00A94E63"/>
    <w:rsid w:val="00A96452"/>
    <w:rsid w:val="00A967B1"/>
    <w:rsid w:val="00A968BD"/>
    <w:rsid w:val="00A97656"/>
    <w:rsid w:val="00A97780"/>
    <w:rsid w:val="00AA1CD5"/>
    <w:rsid w:val="00AA3535"/>
    <w:rsid w:val="00AA4273"/>
    <w:rsid w:val="00AA5050"/>
    <w:rsid w:val="00AA6BB8"/>
    <w:rsid w:val="00AB114E"/>
    <w:rsid w:val="00AB2802"/>
    <w:rsid w:val="00AB2CF8"/>
    <w:rsid w:val="00AB5306"/>
    <w:rsid w:val="00AB608F"/>
    <w:rsid w:val="00AB63BE"/>
    <w:rsid w:val="00AC1041"/>
    <w:rsid w:val="00AC2782"/>
    <w:rsid w:val="00AC3FF8"/>
    <w:rsid w:val="00AC4B49"/>
    <w:rsid w:val="00AC4BAF"/>
    <w:rsid w:val="00AC5292"/>
    <w:rsid w:val="00AD0DE7"/>
    <w:rsid w:val="00AD12E4"/>
    <w:rsid w:val="00AD2F46"/>
    <w:rsid w:val="00AD3793"/>
    <w:rsid w:val="00AD4C3E"/>
    <w:rsid w:val="00AE0184"/>
    <w:rsid w:val="00AE1AA4"/>
    <w:rsid w:val="00AE1B78"/>
    <w:rsid w:val="00AE3539"/>
    <w:rsid w:val="00AE4DFC"/>
    <w:rsid w:val="00AE67C2"/>
    <w:rsid w:val="00AE7D1A"/>
    <w:rsid w:val="00AF0A8F"/>
    <w:rsid w:val="00AF18AE"/>
    <w:rsid w:val="00AF2066"/>
    <w:rsid w:val="00AF2D38"/>
    <w:rsid w:val="00AF2D8A"/>
    <w:rsid w:val="00AF355F"/>
    <w:rsid w:val="00AF5609"/>
    <w:rsid w:val="00AF625B"/>
    <w:rsid w:val="00AF63AB"/>
    <w:rsid w:val="00B00978"/>
    <w:rsid w:val="00B00DFA"/>
    <w:rsid w:val="00B01557"/>
    <w:rsid w:val="00B03804"/>
    <w:rsid w:val="00B0503A"/>
    <w:rsid w:val="00B05080"/>
    <w:rsid w:val="00B05374"/>
    <w:rsid w:val="00B057B0"/>
    <w:rsid w:val="00B05EDB"/>
    <w:rsid w:val="00B07006"/>
    <w:rsid w:val="00B07079"/>
    <w:rsid w:val="00B072B8"/>
    <w:rsid w:val="00B13731"/>
    <w:rsid w:val="00B16774"/>
    <w:rsid w:val="00B16828"/>
    <w:rsid w:val="00B203D7"/>
    <w:rsid w:val="00B225B6"/>
    <w:rsid w:val="00B24178"/>
    <w:rsid w:val="00B24CC4"/>
    <w:rsid w:val="00B277E7"/>
    <w:rsid w:val="00B323FA"/>
    <w:rsid w:val="00B33236"/>
    <w:rsid w:val="00B3409F"/>
    <w:rsid w:val="00B40999"/>
    <w:rsid w:val="00B41CC0"/>
    <w:rsid w:val="00B426C6"/>
    <w:rsid w:val="00B42981"/>
    <w:rsid w:val="00B46491"/>
    <w:rsid w:val="00B468F8"/>
    <w:rsid w:val="00B52CB9"/>
    <w:rsid w:val="00B53383"/>
    <w:rsid w:val="00B53703"/>
    <w:rsid w:val="00B549CD"/>
    <w:rsid w:val="00B550BC"/>
    <w:rsid w:val="00B55CD4"/>
    <w:rsid w:val="00B55F53"/>
    <w:rsid w:val="00B569B8"/>
    <w:rsid w:val="00B56BA7"/>
    <w:rsid w:val="00B57529"/>
    <w:rsid w:val="00B57EC0"/>
    <w:rsid w:val="00B61E76"/>
    <w:rsid w:val="00B633BE"/>
    <w:rsid w:val="00B64249"/>
    <w:rsid w:val="00B66B69"/>
    <w:rsid w:val="00B7342E"/>
    <w:rsid w:val="00B74DA8"/>
    <w:rsid w:val="00B765D4"/>
    <w:rsid w:val="00B80546"/>
    <w:rsid w:val="00B83ABF"/>
    <w:rsid w:val="00B85971"/>
    <w:rsid w:val="00B85B73"/>
    <w:rsid w:val="00B85D0A"/>
    <w:rsid w:val="00B8628E"/>
    <w:rsid w:val="00B87495"/>
    <w:rsid w:val="00B90BA4"/>
    <w:rsid w:val="00B92288"/>
    <w:rsid w:val="00B974D3"/>
    <w:rsid w:val="00BA0C71"/>
    <w:rsid w:val="00BA1624"/>
    <w:rsid w:val="00BA3ACC"/>
    <w:rsid w:val="00BA692C"/>
    <w:rsid w:val="00BA7972"/>
    <w:rsid w:val="00BB1061"/>
    <w:rsid w:val="00BB234B"/>
    <w:rsid w:val="00BB2613"/>
    <w:rsid w:val="00BB2FAA"/>
    <w:rsid w:val="00BB4365"/>
    <w:rsid w:val="00BB461D"/>
    <w:rsid w:val="00BB53CC"/>
    <w:rsid w:val="00BB76CB"/>
    <w:rsid w:val="00BB7B58"/>
    <w:rsid w:val="00BC04CD"/>
    <w:rsid w:val="00BC1DD8"/>
    <w:rsid w:val="00BC239D"/>
    <w:rsid w:val="00BC3015"/>
    <w:rsid w:val="00BC3462"/>
    <w:rsid w:val="00BC492A"/>
    <w:rsid w:val="00BC50F4"/>
    <w:rsid w:val="00BC668B"/>
    <w:rsid w:val="00BC6DF0"/>
    <w:rsid w:val="00BC7C27"/>
    <w:rsid w:val="00BD02B3"/>
    <w:rsid w:val="00BD0D73"/>
    <w:rsid w:val="00BD0E0F"/>
    <w:rsid w:val="00BD12A3"/>
    <w:rsid w:val="00BD23D5"/>
    <w:rsid w:val="00BD4341"/>
    <w:rsid w:val="00BD618C"/>
    <w:rsid w:val="00BD78D6"/>
    <w:rsid w:val="00BD7EF4"/>
    <w:rsid w:val="00BE07AC"/>
    <w:rsid w:val="00BE12C1"/>
    <w:rsid w:val="00BE2605"/>
    <w:rsid w:val="00BE3563"/>
    <w:rsid w:val="00BE3833"/>
    <w:rsid w:val="00BE3ACA"/>
    <w:rsid w:val="00BE555F"/>
    <w:rsid w:val="00BE7952"/>
    <w:rsid w:val="00BE7A35"/>
    <w:rsid w:val="00BF3C3A"/>
    <w:rsid w:val="00BF53EF"/>
    <w:rsid w:val="00BF5FB9"/>
    <w:rsid w:val="00BF6BBC"/>
    <w:rsid w:val="00C000A2"/>
    <w:rsid w:val="00C00949"/>
    <w:rsid w:val="00C01290"/>
    <w:rsid w:val="00C02C1F"/>
    <w:rsid w:val="00C0320C"/>
    <w:rsid w:val="00C065C5"/>
    <w:rsid w:val="00C0778E"/>
    <w:rsid w:val="00C11030"/>
    <w:rsid w:val="00C11B89"/>
    <w:rsid w:val="00C11E29"/>
    <w:rsid w:val="00C124EA"/>
    <w:rsid w:val="00C12806"/>
    <w:rsid w:val="00C13993"/>
    <w:rsid w:val="00C13C13"/>
    <w:rsid w:val="00C1487E"/>
    <w:rsid w:val="00C14F32"/>
    <w:rsid w:val="00C15819"/>
    <w:rsid w:val="00C1591A"/>
    <w:rsid w:val="00C15AEA"/>
    <w:rsid w:val="00C20163"/>
    <w:rsid w:val="00C206FD"/>
    <w:rsid w:val="00C223DF"/>
    <w:rsid w:val="00C22DEB"/>
    <w:rsid w:val="00C24286"/>
    <w:rsid w:val="00C244B2"/>
    <w:rsid w:val="00C25443"/>
    <w:rsid w:val="00C260E2"/>
    <w:rsid w:val="00C27174"/>
    <w:rsid w:val="00C27D9F"/>
    <w:rsid w:val="00C3133F"/>
    <w:rsid w:val="00C318F2"/>
    <w:rsid w:val="00C32C96"/>
    <w:rsid w:val="00C32EE5"/>
    <w:rsid w:val="00C33958"/>
    <w:rsid w:val="00C37738"/>
    <w:rsid w:val="00C42015"/>
    <w:rsid w:val="00C45919"/>
    <w:rsid w:val="00C4597E"/>
    <w:rsid w:val="00C5002D"/>
    <w:rsid w:val="00C5055E"/>
    <w:rsid w:val="00C51C2F"/>
    <w:rsid w:val="00C524A3"/>
    <w:rsid w:val="00C52B85"/>
    <w:rsid w:val="00C53893"/>
    <w:rsid w:val="00C53B5A"/>
    <w:rsid w:val="00C53CE0"/>
    <w:rsid w:val="00C54D7D"/>
    <w:rsid w:val="00C55580"/>
    <w:rsid w:val="00C56483"/>
    <w:rsid w:val="00C565E0"/>
    <w:rsid w:val="00C62A97"/>
    <w:rsid w:val="00C637A1"/>
    <w:rsid w:val="00C6438D"/>
    <w:rsid w:val="00C64F84"/>
    <w:rsid w:val="00C6599D"/>
    <w:rsid w:val="00C659BA"/>
    <w:rsid w:val="00C66072"/>
    <w:rsid w:val="00C66351"/>
    <w:rsid w:val="00C66E90"/>
    <w:rsid w:val="00C67A56"/>
    <w:rsid w:val="00C70787"/>
    <w:rsid w:val="00C736F8"/>
    <w:rsid w:val="00C737AA"/>
    <w:rsid w:val="00C75B10"/>
    <w:rsid w:val="00C800E9"/>
    <w:rsid w:val="00C8189F"/>
    <w:rsid w:val="00C81F5F"/>
    <w:rsid w:val="00C823DD"/>
    <w:rsid w:val="00C8278D"/>
    <w:rsid w:val="00C83431"/>
    <w:rsid w:val="00C83B20"/>
    <w:rsid w:val="00C8581F"/>
    <w:rsid w:val="00C90C5A"/>
    <w:rsid w:val="00C90D07"/>
    <w:rsid w:val="00C92212"/>
    <w:rsid w:val="00C93857"/>
    <w:rsid w:val="00C94222"/>
    <w:rsid w:val="00C95A17"/>
    <w:rsid w:val="00C96977"/>
    <w:rsid w:val="00C972A9"/>
    <w:rsid w:val="00CA2789"/>
    <w:rsid w:val="00CA5F4A"/>
    <w:rsid w:val="00CB03DA"/>
    <w:rsid w:val="00CB25F9"/>
    <w:rsid w:val="00CB4F72"/>
    <w:rsid w:val="00CB5F84"/>
    <w:rsid w:val="00CB7460"/>
    <w:rsid w:val="00CB7489"/>
    <w:rsid w:val="00CC0F01"/>
    <w:rsid w:val="00CC1B7F"/>
    <w:rsid w:val="00CC1F6B"/>
    <w:rsid w:val="00CC3240"/>
    <w:rsid w:val="00CC495A"/>
    <w:rsid w:val="00CC53FA"/>
    <w:rsid w:val="00CD4082"/>
    <w:rsid w:val="00CD4CE3"/>
    <w:rsid w:val="00CD54E1"/>
    <w:rsid w:val="00CD6446"/>
    <w:rsid w:val="00CD7158"/>
    <w:rsid w:val="00CD786D"/>
    <w:rsid w:val="00CE2244"/>
    <w:rsid w:val="00CE67A2"/>
    <w:rsid w:val="00CF006E"/>
    <w:rsid w:val="00CF18E4"/>
    <w:rsid w:val="00CF23E1"/>
    <w:rsid w:val="00CF2C8C"/>
    <w:rsid w:val="00CF33B5"/>
    <w:rsid w:val="00CF3F0D"/>
    <w:rsid w:val="00CF4ED7"/>
    <w:rsid w:val="00CF51F1"/>
    <w:rsid w:val="00CF5FF6"/>
    <w:rsid w:val="00CF68BF"/>
    <w:rsid w:val="00D00053"/>
    <w:rsid w:val="00D00D37"/>
    <w:rsid w:val="00D01340"/>
    <w:rsid w:val="00D01AF2"/>
    <w:rsid w:val="00D01CAC"/>
    <w:rsid w:val="00D02EED"/>
    <w:rsid w:val="00D0318C"/>
    <w:rsid w:val="00D03D04"/>
    <w:rsid w:val="00D041FB"/>
    <w:rsid w:val="00D059F2"/>
    <w:rsid w:val="00D1061B"/>
    <w:rsid w:val="00D114AE"/>
    <w:rsid w:val="00D1181F"/>
    <w:rsid w:val="00D11892"/>
    <w:rsid w:val="00D126A4"/>
    <w:rsid w:val="00D13163"/>
    <w:rsid w:val="00D13291"/>
    <w:rsid w:val="00D132B2"/>
    <w:rsid w:val="00D1450C"/>
    <w:rsid w:val="00D14988"/>
    <w:rsid w:val="00D15213"/>
    <w:rsid w:val="00D15547"/>
    <w:rsid w:val="00D15E3D"/>
    <w:rsid w:val="00D16609"/>
    <w:rsid w:val="00D168D1"/>
    <w:rsid w:val="00D1720E"/>
    <w:rsid w:val="00D17EAB"/>
    <w:rsid w:val="00D20100"/>
    <w:rsid w:val="00D23055"/>
    <w:rsid w:val="00D24FC7"/>
    <w:rsid w:val="00D25713"/>
    <w:rsid w:val="00D27166"/>
    <w:rsid w:val="00D304F6"/>
    <w:rsid w:val="00D313A3"/>
    <w:rsid w:val="00D319E6"/>
    <w:rsid w:val="00D328D2"/>
    <w:rsid w:val="00D32AEA"/>
    <w:rsid w:val="00D35E5B"/>
    <w:rsid w:val="00D362C4"/>
    <w:rsid w:val="00D36C5A"/>
    <w:rsid w:val="00D37326"/>
    <w:rsid w:val="00D37804"/>
    <w:rsid w:val="00D378E2"/>
    <w:rsid w:val="00D37AEB"/>
    <w:rsid w:val="00D41536"/>
    <w:rsid w:val="00D418CB"/>
    <w:rsid w:val="00D41E75"/>
    <w:rsid w:val="00D4346E"/>
    <w:rsid w:val="00D43C1A"/>
    <w:rsid w:val="00D440A8"/>
    <w:rsid w:val="00D451D6"/>
    <w:rsid w:val="00D452CD"/>
    <w:rsid w:val="00D50135"/>
    <w:rsid w:val="00D51FAD"/>
    <w:rsid w:val="00D541A3"/>
    <w:rsid w:val="00D56183"/>
    <w:rsid w:val="00D576B1"/>
    <w:rsid w:val="00D60EBB"/>
    <w:rsid w:val="00D62384"/>
    <w:rsid w:val="00D6249C"/>
    <w:rsid w:val="00D64000"/>
    <w:rsid w:val="00D65EDF"/>
    <w:rsid w:val="00D6612C"/>
    <w:rsid w:val="00D71A64"/>
    <w:rsid w:val="00D71DC7"/>
    <w:rsid w:val="00D724A0"/>
    <w:rsid w:val="00D7324A"/>
    <w:rsid w:val="00D733D1"/>
    <w:rsid w:val="00D73EE5"/>
    <w:rsid w:val="00D74F6D"/>
    <w:rsid w:val="00D74F89"/>
    <w:rsid w:val="00D75468"/>
    <w:rsid w:val="00D761D8"/>
    <w:rsid w:val="00D8301D"/>
    <w:rsid w:val="00D83CF6"/>
    <w:rsid w:val="00D84071"/>
    <w:rsid w:val="00D85DBB"/>
    <w:rsid w:val="00D86BA8"/>
    <w:rsid w:val="00D87AA1"/>
    <w:rsid w:val="00D90A4B"/>
    <w:rsid w:val="00D932FC"/>
    <w:rsid w:val="00D9390E"/>
    <w:rsid w:val="00D9438F"/>
    <w:rsid w:val="00D94821"/>
    <w:rsid w:val="00D9514C"/>
    <w:rsid w:val="00D95B9C"/>
    <w:rsid w:val="00D96330"/>
    <w:rsid w:val="00DA084C"/>
    <w:rsid w:val="00DA1CBE"/>
    <w:rsid w:val="00DA25A8"/>
    <w:rsid w:val="00DA299D"/>
    <w:rsid w:val="00DA3FF1"/>
    <w:rsid w:val="00DA471A"/>
    <w:rsid w:val="00DA57B0"/>
    <w:rsid w:val="00DA7280"/>
    <w:rsid w:val="00DB1E7E"/>
    <w:rsid w:val="00DB2009"/>
    <w:rsid w:val="00DB3377"/>
    <w:rsid w:val="00DB3442"/>
    <w:rsid w:val="00DB565B"/>
    <w:rsid w:val="00DB73A3"/>
    <w:rsid w:val="00DB75DA"/>
    <w:rsid w:val="00DC03F7"/>
    <w:rsid w:val="00DC1493"/>
    <w:rsid w:val="00DC20A0"/>
    <w:rsid w:val="00DC2686"/>
    <w:rsid w:val="00DC39BA"/>
    <w:rsid w:val="00DC3C2F"/>
    <w:rsid w:val="00DC545F"/>
    <w:rsid w:val="00DC5C88"/>
    <w:rsid w:val="00DD1CB1"/>
    <w:rsid w:val="00DD48F7"/>
    <w:rsid w:val="00DD4900"/>
    <w:rsid w:val="00DD56F4"/>
    <w:rsid w:val="00DD61F0"/>
    <w:rsid w:val="00DD771A"/>
    <w:rsid w:val="00DE07CE"/>
    <w:rsid w:val="00DE0E06"/>
    <w:rsid w:val="00DE181D"/>
    <w:rsid w:val="00DE2239"/>
    <w:rsid w:val="00DE33AD"/>
    <w:rsid w:val="00DE4120"/>
    <w:rsid w:val="00DE62FB"/>
    <w:rsid w:val="00DE67A1"/>
    <w:rsid w:val="00DF0F84"/>
    <w:rsid w:val="00DF11E4"/>
    <w:rsid w:val="00DF15C0"/>
    <w:rsid w:val="00DF2E40"/>
    <w:rsid w:val="00DF3017"/>
    <w:rsid w:val="00DF3106"/>
    <w:rsid w:val="00DF3710"/>
    <w:rsid w:val="00DF53C2"/>
    <w:rsid w:val="00DF556D"/>
    <w:rsid w:val="00DF5EEA"/>
    <w:rsid w:val="00DF701A"/>
    <w:rsid w:val="00DF7E7A"/>
    <w:rsid w:val="00E012CD"/>
    <w:rsid w:val="00E01DFA"/>
    <w:rsid w:val="00E023DB"/>
    <w:rsid w:val="00E02D96"/>
    <w:rsid w:val="00E04E20"/>
    <w:rsid w:val="00E0564E"/>
    <w:rsid w:val="00E07245"/>
    <w:rsid w:val="00E111F2"/>
    <w:rsid w:val="00E12BEB"/>
    <w:rsid w:val="00E16B9D"/>
    <w:rsid w:val="00E2072D"/>
    <w:rsid w:val="00E220B7"/>
    <w:rsid w:val="00E22F20"/>
    <w:rsid w:val="00E233E5"/>
    <w:rsid w:val="00E2374D"/>
    <w:rsid w:val="00E245AB"/>
    <w:rsid w:val="00E2494F"/>
    <w:rsid w:val="00E2714E"/>
    <w:rsid w:val="00E2721A"/>
    <w:rsid w:val="00E2793D"/>
    <w:rsid w:val="00E30A91"/>
    <w:rsid w:val="00E31A68"/>
    <w:rsid w:val="00E3205A"/>
    <w:rsid w:val="00E3253C"/>
    <w:rsid w:val="00E33429"/>
    <w:rsid w:val="00E35994"/>
    <w:rsid w:val="00E359FA"/>
    <w:rsid w:val="00E36270"/>
    <w:rsid w:val="00E36492"/>
    <w:rsid w:val="00E40A70"/>
    <w:rsid w:val="00E41527"/>
    <w:rsid w:val="00E429EE"/>
    <w:rsid w:val="00E42E51"/>
    <w:rsid w:val="00E432B9"/>
    <w:rsid w:val="00E44848"/>
    <w:rsid w:val="00E44BEC"/>
    <w:rsid w:val="00E44CA4"/>
    <w:rsid w:val="00E45CA2"/>
    <w:rsid w:val="00E46197"/>
    <w:rsid w:val="00E47311"/>
    <w:rsid w:val="00E47884"/>
    <w:rsid w:val="00E47BB3"/>
    <w:rsid w:val="00E50F90"/>
    <w:rsid w:val="00E51162"/>
    <w:rsid w:val="00E51C5B"/>
    <w:rsid w:val="00E51EA0"/>
    <w:rsid w:val="00E53845"/>
    <w:rsid w:val="00E53E51"/>
    <w:rsid w:val="00E54F3D"/>
    <w:rsid w:val="00E55607"/>
    <w:rsid w:val="00E55AA7"/>
    <w:rsid w:val="00E55D10"/>
    <w:rsid w:val="00E57DC4"/>
    <w:rsid w:val="00E605A0"/>
    <w:rsid w:val="00E6090E"/>
    <w:rsid w:val="00E61220"/>
    <w:rsid w:val="00E62E32"/>
    <w:rsid w:val="00E63025"/>
    <w:rsid w:val="00E6390D"/>
    <w:rsid w:val="00E641BD"/>
    <w:rsid w:val="00E66C8F"/>
    <w:rsid w:val="00E66D29"/>
    <w:rsid w:val="00E67115"/>
    <w:rsid w:val="00E67343"/>
    <w:rsid w:val="00E70847"/>
    <w:rsid w:val="00E72731"/>
    <w:rsid w:val="00E72C43"/>
    <w:rsid w:val="00E75814"/>
    <w:rsid w:val="00E76374"/>
    <w:rsid w:val="00E80DDD"/>
    <w:rsid w:val="00E815CA"/>
    <w:rsid w:val="00E82BE6"/>
    <w:rsid w:val="00E836E7"/>
    <w:rsid w:val="00E84F3D"/>
    <w:rsid w:val="00E856FB"/>
    <w:rsid w:val="00E86668"/>
    <w:rsid w:val="00E8683B"/>
    <w:rsid w:val="00E86F51"/>
    <w:rsid w:val="00E87D44"/>
    <w:rsid w:val="00E90879"/>
    <w:rsid w:val="00E92CAC"/>
    <w:rsid w:val="00E93674"/>
    <w:rsid w:val="00E93CF6"/>
    <w:rsid w:val="00E94BF3"/>
    <w:rsid w:val="00E976C4"/>
    <w:rsid w:val="00EA2FBE"/>
    <w:rsid w:val="00EA34BF"/>
    <w:rsid w:val="00EA6ABC"/>
    <w:rsid w:val="00EA70CC"/>
    <w:rsid w:val="00EA7CD8"/>
    <w:rsid w:val="00EB014A"/>
    <w:rsid w:val="00EB124F"/>
    <w:rsid w:val="00EB1F49"/>
    <w:rsid w:val="00EB2B07"/>
    <w:rsid w:val="00EB45BA"/>
    <w:rsid w:val="00EB46B9"/>
    <w:rsid w:val="00EB588D"/>
    <w:rsid w:val="00EB7C1D"/>
    <w:rsid w:val="00EC0127"/>
    <w:rsid w:val="00EC13C0"/>
    <w:rsid w:val="00EC4637"/>
    <w:rsid w:val="00EC5BC6"/>
    <w:rsid w:val="00EC6B2D"/>
    <w:rsid w:val="00ED14F3"/>
    <w:rsid w:val="00ED24EC"/>
    <w:rsid w:val="00ED3055"/>
    <w:rsid w:val="00ED3A4C"/>
    <w:rsid w:val="00ED506A"/>
    <w:rsid w:val="00ED6A6B"/>
    <w:rsid w:val="00EE3376"/>
    <w:rsid w:val="00EE42DE"/>
    <w:rsid w:val="00EF3856"/>
    <w:rsid w:val="00EF4E56"/>
    <w:rsid w:val="00EF5A21"/>
    <w:rsid w:val="00EF6924"/>
    <w:rsid w:val="00F0187C"/>
    <w:rsid w:val="00F020A1"/>
    <w:rsid w:val="00F028FF"/>
    <w:rsid w:val="00F058DD"/>
    <w:rsid w:val="00F07B79"/>
    <w:rsid w:val="00F1012C"/>
    <w:rsid w:val="00F10C51"/>
    <w:rsid w:val="00F11E39"/>
    <w:rsid w:val="00F12122"/>
    <w:rsid w:val="00F128F0"/>
    <w:rsid w:val="00F132C3"/>
    <w:rsid w:val="00F134EE"/>
    <w:rsid w:val="00F15809"/>
    <w:rsid w:val="00F15819"/>
    <w:rsid w:val="00F163A2"/>
    <w:rsid w:val="00F16663"/>
    <w:rsid w:val="00F1686E"/>
    <w:rsid w:val="00F170C9"/>
    <w:rsid w:val="00F174EB"/>
    <w:rsid w:val="00F20FF7"/>
    <w:rsid w:val="00F22161"/>
    <w:rsid w:val="00F228D7"/>
    <w:rsid w:val="00F22F7E"/>
    <w:rsid w:val="00F230A8"/>
    <w:rsid w:val="00F23686"/>
    <w:rsid w:val="00F2480A"/>
    <w:rsid w:val="00F25E9E"/>
    <w:rsid w:val="00F25FF3"/>
    <w:rsid w:val="00F260A9"/>
    <w:rsid w:val="00F260BB"/>
    <w:rsid w:val="00F268A5"/>
    <w:rsid w:val="00F26A42"/>
    <w:rsid w:val="00F26F54"/>
    <w:rsid w:val="00F27C54"/>
    <w:rsid w:val="00F30026"/>
    <w:rsid w:val="00F305CA"/>
    <w:rsid w:val="00F31143"/>
    <w:rsid w:val="00F32930"/>
    <w:rsid w:val="00F33FBA"/>
    <w:rsid w:val="00F34179"/>
    <w:rsid w:val="00F34284"/>
    <w:rsid w:val="00F403DB"/>
    <w:rsid w:val="00F419C4"/>
    <w:rsid w:val="00F42521"/>
    <w:rsid w:val="00F42529"/>
    <w:rsid w:val="00F42542"/>
    <w:rsid w:val="00F42F78"/>
    <w:rsid w:val="00F4342A"/>
    <w:rsid w:val="00F43650"/>
    <w:rsid w:val="00F43CDD"/>
    <w:rsid w:val="00F44A9F"/>
    <w:rsid w:val="00F457A8"/>
    <w:rsid w:val="00F459DD"/>
    <w:rsid w:val="00F45F16"/>
    <w:rsid w:val="00F47E90"/>
    <w:rsid w:val="00F522EE"/>
    <w:rsid w:val="00F526A2"/>
    <w:rsid w:val="00F53E71"/>
    <w:rsid w:val="00F54077"/>
    <w:rsid w:val="00F5412E"/>
    <w:rsid w:val="00F544D6"/>
    <w:rsid w:val="00F5504C"/>
    <w:rsid w:val="00F55D03"/>
    <w:rsid w:val="00F55E60"/>
    <w:rsid w:val="00F55F1B"/>
    <w:rsid w:val="00F56D96"/>
    <w:rsid w:val="00F6176A"/>
    <w:rsid w:val="00F61B77"/>
    <w:rsid w:val="00F6556B"/>
    <w:rsid w:val="00F66DB8"/>
    <w:rsid w:val="00F709D1"/>
    <w:rsid w:val="00F728EE"/>
    <w:rsid w:val="00F74C10"/>
    <w:rsid w:val="00F74E40"/>
    <w:rsid w:val="00F75608"/>
    <w:rsid w:val="00F80213"/>
    <w:rsid w:val="00F9535D"/>
    <w:rsid w:val="00F9544C"/>
    <w:rsid w:val="00F96658"/>
    <w:rsid w:val="00F96BBA"/>
    <w:rsid w:val="00F96D96"/>
    <w:rsid w:val="00FA027B"/>
    <w:rsid w:val="00FA1968"/>
    <w:rsid w:val="00FA2A5E"/>
    <w:rsid w:val="00FA317F"/>
    <w:rsid w:val="00FA38B9"/>
    <w:rsid w:val="00FA499D"/>
    <w:rsid w:val="00FA7867"/>
    <w:rsid w:val="00FA7869"/>
    <w:rsid w:val="00FB0535"/>
    <w:rsid w:val="00FB05FF"/>
    <w:rsid w:val="00FB089E"/>
    <w:rsid w:val="00FB15D9"/>
    <w:rsid w:val="00FB23E2"/>
    <w:rsid w:val="00FB24B6"/>
    <w:rsid w:val="00FB3369"/>
    <w:rsid w:val="00FB3597"/>
    <w:rsid w:val="00FB52E3"/>
    <w:rsid w:val="00FB7C01"/>
    <w:rsid w:val="00FC085B"/>
    <w:rsid w:val="00FC0EFD"/>
    <w:rsid w:val="00FC37A7"/>
    <w:rsid w:val="00FC6AD6"/>
    <w:rsid w:val="00FC794D"/>
    <w:rsid w:val="00FC7A85"/>
    <w:rsid w:val="00FD09A7"/>
    <w:rsid w:val="00FD243B"/>
    <w:rsid w:val="00FD24AC"/>
    <w:rsid w:val="00FD2749"/>
    <w:rsid w:val="00FD30FD"/>
    <w:rsid w:val="00FD31E7"/>
    <w:rsid w:val="00FD5A57"/>
    <w:rsid w:val="00FD706A"/>
    <w:rsid w:val="00FE05B8"/>
    <w:rsid w:val="00FE23C2"/>
    <w:rsid w:val="00FE55A9"/>
    <w:rsid w:val="00FE6DEC"/>
    <w:rsid w:val="00FF075F"/>
    <w:rsid w:val="00FF0F2E"/>
    <w:rsid w:val="00FF1E04"/>
    <w:rsid w:val="00FF2277"/>
    <w:rsid w:val="00FF287E"/>
    <w:rsid w:val="00FF2F56"/>
    <w:rsid w:val="00FF353A"/>
    <w:rsid w:val="00FF62EB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D5378"/>
  <w14:defaultImageDpi w14:val="32767"/>
  <w15:chartTrackingRefBased/>
  <w15:docId w15:val="{2AA19850-ADCD-D241-88BB-CAF5FB6F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96977"/>
    <w:pPr>
      <w:spacing w:before="120" w:after="240"/>
    </w:pPr>
    <w:rPr>
      <w:rFonts w:ascii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C96977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next w:val="2"/>
    <w:uiPriority w:val="42"/>
    <w:rsid w:val="00C96977"/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3">
    <w:name w:val="Table Grid"/>
    <w:basedOn w:val="a1"/>
    <w:uiPriority w:val="39"/>
    <w:rsid w:val="00C96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969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C96977"/>
  </w:style>
  <w:style w:type="paragraph" w:styleId="a5">
    <w:name w:val="header"/>
    <w:basedOn w:val="a"/>
    <w:link w:val="a6"/>
    <w:uiPriority w:val="99"/>
    <w:unhideWhenUsed/>
    <w:rsid w:val="00947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708D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70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708D"/>
    <w:rPr>
      <w:rFonts w:ascii="Times New Roman" w:hAnsi="Times New Roman"/>
      <w:sz w:val="18"/>
      <w:szCs w:val="18"/>
    </w:rPr>
  </w:style>
  <w:style w:type="table" w:customStyle="1" w:styleId="1">
    <w:name w:val="浅色底纹1"/>
    <w:basedOn w:val="a1"/>
    <w:uiPriority w:val="60"/>
    <w:rsid w:val="002C7411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0">
    <w:name w:val="无列表1"/>
    <w:next w:val="a2"/>
    <w:uiPriority w:val="99"/>
    <w:semiHidden/>
    <w:unhideWhenUsed/>
    <w:rsid w:val="00A92069"/>
  </w:style>
  <w:style w:type="paragraph" w:customStyle="1" w:styleId="EndNoteBibliographyTitle">
    <w:name w:val="EndNote Bibliography Title"/>
    <w:basedOn w:val="a"/>
    <w:link w:val="EndNoteBibliographyTitle0"/>
    <w:rsid w:val="00A92069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A92069"/>
    <w:rPr>
      <w:rFonts w:ascii="等线" w:eastAsia="等线" w:hAnsi="等线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A92069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A92069"/>
    <w:rPr>
      <w:rFonts w:ascii="等线" w:eastAsia="等线" w:hAnsi="等线"/>
      <w:noProof/>
      <w:kern w:val="2"/>
      <w:sz w:val="20"/>
      <w:szCs w:val="22"/>
      <w:lang w:eastAsia="zh-CN"/>
    </w:rPr>
  </w:style>
  <w:style w:type="table" w:customStyle="1" w:styleId="41">
    <w:name w:val="无格式表格 41"/>
    <w:basedOn w:val="a1"/>
    <w:uiPriority w:val="44"/>
    <w:rsid w:val="00A92069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">
    <w:name w:val="样式1"/>
    <w:basedOn w:val="a1"/>
    <w:uiPriority w:val="99"/>
    <w:rsid w:val="00A92069"/>
    <w:rPr>
      <w:kern w:val="2"/>
      <w:sz w:val="21"/>
      <w:szCs w:val="22"/>
      <w:lang w:eastAsia="zh-CN"/>
    </w:rPr>
    <w:tblPr>
      <w:tblStyleRowBandSize w:val="1"/>
    </w:tblPr>
    <w:tcPr>
      <w:shd w:val="clear" w:color="auto" w:fill="D0CECE"/>
    </w:tcPr>
  </w:style>
  <w:style w:type="table" w:customStyle="1" w:styleId="20">
    <w:name w:val="样式2"/>
    <w:basedOn w:val="a1"/>
    <w:uiPriority w:val="99"/>
    <w:rsid w:val="00A92069"/>
    <w:rPr>
      <w:kern w:val="2"/>
      <w:sz w:val="21"/>
      <w:szCs w:val="22"/>
      <w:lang w:eastAsia="zh-CN"/>
    </w:rPr>
    <w:tblPr>
      <w:tblStyleRowBandSize w:val="1"/>
    </w:tblPr>
    <w:tcPr>
      <w:shd w:val="clear" w:color="auto" w:fill="E7E6E6"/>
    </w:tcPr>
  </w:style>
  <w:style w:type="table" w:customStyle="1" w:styleId="110">
    <w:name w:val="浅色底纹11"/>
    <w:basedOn w:val="a1"/>
    <w:uiPriority w:val="60"/>
    <w:rsid w:val="00A92069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浅色底纹12"/>
    <w:basedOn w:val="a1"/>
    <w:uiPriority w:val="60"/>
    <w:rsid w:val="00A92069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"/>
    <w:basedOn w:val="a1"/>
    <w:uiPriority w:val="60"/>
    <w:rsid w:val="00A92069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">
    <w:name w:val="浅色底纹13"/>
    <w:basedOn w:val="a1"/>
    <w:uiPriority w:val="60"/>
    <w:rsid w:val="00A92069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0">
    <w:name w:val="浅色底纹21"/>
    <w:basedOn w:val="a1"/>
    <w:uiPriority w:val="60"/>
    <w:rsid w:val="00A92069"/>
    <w:rPr>
      <w:color w:val="000000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A92069"/>
    <w:pPr>
      <w:widowControl w:val="0"/>
      <w:spacing w:before="0" w:after="0"/>
      <w:jc w:val="both"/>
    </w:pPr>
    <w:rPr>
      <w:rFonts w:ascii="等线" w:hAnsi="等线"/>
      <w:kern w:val="2"/>
      <w:sz w:val="18"/>
      <w:szCs w:val="18"/>
      <w:lang w:eastAsia="zh-CN"/>
    </w:rPr>
  </w:style>
  <w:style w:type="character" w:customStyle="1" w:styleId="aa">
    <w:name w:val="批注框文本 字符"/>
    <w:basedOn w:val="a0"/>
    <w:link w:val="a9"/>
    <w:uiPriority w:val="99"/>
    <w:semiHidden/>
    <w:rsid w:val="00A92069"/>
    <w:rPr>
      <w:rFonts w:ascii="等线" w:hAnsi="等线"/>
      <w:kern w:val="2"/>
      <w:sz w:val="18"/>
      <w:szCs w:val="18"/>
      <w:lang w:eastAsia="zh-CN"/>
    </w:rPr>
  </w:style>
  <w:style w:type="table" w:customStyle="1" w:styleId="14">
    <w:name w:val="网格型1"/>
    <w:basedOn w:val="a1"/>
    <w:next w:val="a3"/>
    <w:uiPriority w:val="39"/>
    <w:rsid w:val="00A92069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9206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A92069"/>
    <w:pPr>
      <w:widowControl w:val="0"/>
      <w:spacing w:before="0" w:after="0"/>
    </w:pPr>
    <w:rPr>
      <w:rFonts w:ascii="等线" w:hAnsi="等线"/>
      <w:kern w:val="2"/>
      <w:sz w:val="21"/>
      <w:lang w:eastAsia="zh-CN"/>
    </w:rPr>
  </w:style>
  <w:style w:type="character" w:customStyle="1" w:styleId="ad">
    <w:name w:val="批注文字 字符"/>
    <w:basedOn w:val="a0"/>
    <w:link w:val="ac"/>
    <w:uiPriority w:val="99"/>
    <w:rsid w:val="00A92069"/>
    <w:rPr>
      <w:rFonts w:ascii="等线" w:hAnsi="等线"/>
      <w:kern w:val="2"/>
      <w:sz w:val="21"/>
      <w:szCs w:val="22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9206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92069"/>
    <w:rPr>
      <w:rFonts w:ascii="等线" w:hAnsi="等线"/>
      <w:b/>
      <w:bCs/>
      <w:kern w:val="2"/>
      <w:sz w:val="21"/>
      <w:szCs w:val="22"/>
      <w:lang w:eastAsia="zh-CN"/>
    </w:rPr>
  </w:style>
  <w:style w:type="character" w:customStyle="1" w:styleId="15">
    <w:name w:val="超链接1"/>
    <w:basedOn w:val="a0"/>
    <w:uiPriority w:val="99"/>
    <w:unhideWhenUsed/>
    <w:rsid w:val="00A92069"/>
    <w:rPr>
      <w:color w:val="0563C1"/>
      <w:u w:val="single"/>
    </w:rPr>
  </w:style>
  <w:style w:type="character" w:styleId="af0">
    <w:name w:val="Unresolved Mention"/>
    <w:basedOn w:val="a0"/>
    <w:uiPriority w:val="99"/>
    <w:unhideWhenUsed/>
    <w:rsid w:val="00A92069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A92069"/>
    <w:rPr>
      <w:kern w:val="2"/>
      <w:sz w:val="21"/>
      <w:szCs w:val="22"/>
      <w:lang w:eastAsia="zh-CN"/>
    </w:rPr>
  </w:style>
  <w:style w:type="paragraph" w:styleId="af2">
    <w:name w:val="Title"/>
    <w:basedOn w:val="a"/>
    <w:next w:val="a"/>
    <w:link w:val="af3"/>
    <w:qFormat/>
    <w:rsid w:val="00A9206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3">
    <w:name w:val="标题 字符"/>
    <w:basedOn w:val="a0"/>
    <w:link w:val="af2"/>
    <w:rsid w:val="00A92069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af4"/>
    <w:next w:val="a"/>
    <w:uiPriority w:val="1"/>
    <w:qFormat/>
    <w:rsid w:val="00A9206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4">
    <w:name w:val="Subtitle"/>
    <w:basedOn w:val="a"/>
    <w:next w:val="a"/>
    <w:link w:val="af5"/>
    <w:uiPriority w:val="11"/>
    <w:qFormat/>
    <w:rsid w:val="00A92069"/>
    <w:pPr>
      <w:widowControl w:val="0"/>
      <w:spacing w:before="240" w:after="60" w:line="312" w:lineRule="auto"/>
      <w:jc w:val="center"/>
      <w:outlineLvl w:val="1"/>
    </w:pPr>
    <w:rPr>
      <w:rFonts w:ascii="等线" w:hAnsi="等线"/>
      <w:b/>
      <w:bCs/>
      <w:kern w:val="28"/>
      <w:sz w:val="32"/>
      <w:szCs w:val="32"/>
      <w:lang w:eastAsia="zh-CN"/>
    </w:rPr>
  </w:style>
  <w:style w:type="character" w:customStyle="1" w:styleId="af5">
    <w:name w:val="副标题 字符"/>
    <w:basedOn w:val="a0"/>
    <w:link w:val="af4"/>
    <w:uiPriority w:val="11"/>
    <w:rsid w:val="00A92069"/>
    <w:rPr>
      <w:rFonts w:ascii="等线" w:hAnsi="等线"/>
      <w:b/>
      <w:bCs/>
      <w:kern w:val="28"/>
      <w:sz w:val="32"/>
      <w:szCs w:val="32"/>
      <w:lang w:eastAsia="zh-CN"/>
    </w:rPr>
  </w:style>
  <w:style w:type="paragraph" w:styleId="af6">
    <w:name w:val="List Paragraph"/>
    <w:basedOn w:val="a"/>
    <w:uiPriority w:val="34"/>
    <w:qFormat/>
    <w:rsid w:val="00A92069"/>
    <w:pPr>
      <w:widowControl w:val="0"/>
      <w:spacing w:before="0" w:after="0"/>
      <w:ind w:firstLineChars="200" w:firstLine="420"/>
      <w:jc w:val="both"/>
    </w:pPr>
    <w:rPr>
      <w:rFonts w:ascii="等线" w:hAnsi="等线"/>
      <w:kern w:val="2"/>
      <w:sz w:val="21"/>
      <w:lang w:eastAsia="zh-CN"/>
    </w:rPr>
  </w:style>
  <w:style w:type="character" w:styleId="af7">
    <w:name w:val="Hyperlink"/>
    <w:basedOn w:val="a0"/>
    <w:uiPriority w:val="99"/>
    <w:semiHidden/>
    <w:unhideWhenUsed/>
    <w:rsid w:val="00A920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李 晓婷</cp:lastModifiedBy>
  <cp:revision>19</cp:revision>
  <dcterms:created xsi:type="dcterms:W3CDTF">2020-09-26T05:23:00Z</dcterms:created>
  <dcterms:modified xsi:type="dcterms:W3CDTF">2021-03-27T18:29:00Z</dcterms:modified>
</cp:coreProperties>
</file>